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98CFF" w14:textId="3E0B6FFE" w:rsidR="00A63B94" w:rsidRPr="00F31642" w:rsidRDefault="00791A1C" w:rsidP="00A63B94">
      <w:pPr>
        <w:pStyle w:val="Heading1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Online </w:t>
      </w:r>
      <w:r w:rsidR="006A73A3" w:rsidRPr="00F31642">
        <w:rPr>
          <w:rFonts w:ascii="Times New Roman" w:hAnsi="Times New Roman" w:cs="Times New Roman"/>
        </w:rPr>
        <w:t>Supplement</w:t>
      </w:r>
      <w:r w:rsidR="00AA205A" w:rsidRPr="00F31642">
        <w:rPr>
          <w:rFonts w:ascii="Times New Roman" w:hAnsi="Times New Roman" w:cs="Times New Roman"/>
        </w:rPr>
        <w:t xml:space="preserve"> </w:t>
      </w:r>
      <w:r w:rsidR="005D784B" w:rsidRPr="00F31642">
        <w:rPr>
          <w:rFonts w:ascii="Times New Roman" w:hAnsi="Times New Roman" w:cs="Times New Roman"/>
        </w:rPr>
        <w:t xml:space="preserve">– </w:t>
      </w:r>
      <w:r w:rsidRPr="00F31642">
        <w:rPr>
          <w:rFonts w:ascii="Times New Roman" w:hAnsi="Times New Roman" w:cs="Times New Roman"/>
        </w:rPr>
        <w:t xml:space="preserve">S1 </w:t>
      </w:r>
      <w:r w:rsidR="00AA205A" w:rsidRPr="00F31642">
        <w:rPr>
          <w:rFonts w:ascii="Times New Roman" w:hAnsi="Times New Roman" w:cs="Times New Roman"/>
        </w:rPr>
        <w:t>further description of methods</w:t>
      </w:r>
    </w:p>
    <w:p w14:paraId="57D43B50" w14:textId="77777777" w:rsidR="00F31642" w:rsidRPr="00F31642" w:rsidRDefault="00F31642" w:rsidP="00F31642">
      <w:pPr>
        <w:rPr>
          <w:rFonts w:ascii="Times New Roman" w:hAnsi="Times New Roman" w:cs="Times New Roman"/>
        </w:rPr>
      </w:pPr>
    </w:p>
    <w:p w14:paraId="6CDBEC63" w14:textId="37594E02" w:rsidR="00D35173" w:rsidRPr="00F31642" w:rsidRDefault="00D35173" w:rsidP="00837306">
      <w:pPr>
        <w:rPr>
          <w:rFonts w:ascii="Times New Roman" w:hAnsi="Times New Roman" w:cs="Times New Roman"/>
          <w:b/>
        </w:rPr>
      </w:pPr>
      <w:r w:rsidRPr="00F31642">
        <w:rPr>
          <w:rFonts w:ascii="Times New Roman" w:hAnsi="Times New Roman" w:cs="Times New Roman"/>
          <w:b/>
        </w:rPr>
        <w:t>Definitions of infant and perinatal mortality</w:t>
      </w:r>
    </w:p>
    <w:p w14:paraId="2E9C9F1F" w14:textId="757F24DC" w:rsidR="00856B1D" w:rsidRPr="00F31642" w:rsidRDefault="00D35173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Our primary outcome of interest was the </w:t>
      </w:r>
      <w:r w:rsidRPr="00F31642">
        <w:rPr>
          <w:rFonts w:ascii="Times New Roman" w:hAnsi="Times New Roman" w:cs="Times New Roman"/>
          <w:i/>
        </w:rPr>
        <w:t>infant mortality</w:t>
      </w:r>
      <w:r w:rsidRPr="00F31642">
        <w:rPr>
          <w:rFonts w:ascii="Times New Roman" w:hAnsi="Times New Roman" w:cs="Times New Roman"/>
        </w:rPr>
        <w:t xml:space="preserve"> </w:t>
      </w:r>
      <w:r w:rsidRPr="00F31642">
        <w:rPr>
          <w:rFonts w:ascii="Times New Roman" w:hAnsi="Times New Roman" w:cs="Times New Roman"/>
          <w:i/>
        </w:rPr>
        <w:t>rate per 1000 live births</w:t>
      </w:r>
      <w:r w:rsidR="00AA58C6">
        <w:rPr>
          <w:rFonts w:ascii="Times New Roman" w:hAnsi="Times New Roman" w:cs="Times New Roman"/>
        </w:rPr>
        <w:t xml:space="preserve"> calculated using </w:t>
      </w:r>
      <w:r w:rsidRPr="00F31642">
        <w:rPr>
          <w:rFonts w:ascii="Times New Roman" w:hAnsi="Times New Roman" w:cs="Times New Roman"/>
        </w:rPr>
        <w:t>Office for National Statistics (ONS) definition used for publication of national statistics:</w:t>
      </w:r>
      <w:r w:rsidRPr="00F31642">
        <w:rPr>
          <w:rFonts w:ascii="Times New Roman" w:hAnsi="Times New Roman" w:cs="Times New Roman"/>
        </w:rPr>
        <w:fldChar w:fldCharType="begin"/>
      </w:r>
      <w:r w:rsidRPr="00F31642">
        <w:rPr>
          <w:rFonts w:ascii="Times New Roman" w:hAnsi="Times New Roman" w:cs="Times New Roman"/>
        </w:rPr>
        <w:instrText xml:space="preserve"> ADDIN EN.CITE &lt;EndNote&gt;&lt;Cite&gt;&lt;Author&gt;Office for National Statistics&lt;/Author&gt;&lt;Year&gt;2019&lt;/Year&gt;&lt;RecNum&gt;133&lt;/RecNum&gt;&lt;DisplayText&gt;&lt;style face="superscript"&gt;1&lt;/style&gt;&lt;/DisplayText&gt;&lt;record&gt;&lt;rec-number&gt;133&lt;/rec-number&gt;&lt;foreign-keys&gt;&lt;key app="EN" db-id="d9d0e5s9getxvfezpaepte28zfvexzrdexzt" timestamp="1569223081"&gt;133&lt;/key&gt;&lt;/foreign-keys&gt;&lt;ref-type name="Web Page"&gt;12&lt;/ref-type&gt;&lt;contributors&gt;&lt;authors&gt;&lt;author&gt;Office for National Statistics,&lt;/author&gt;&lt;/authors&gt;&lt;/contributors&gt;&lt;titles&gt;&lt;title&gt;User guide to child and infant mortality statistics&lt;/title&gt;&lt;/titles&gt;&lt;number&gt;23/09/2019&lt;/number&gt;&lt;dates&gt;&lt;year&gt;2019&lt;/year&gt;&lt;/dates&gt;&lt;urls&gt;&lt;related-urls&gt;&lt;url&gt;https://www.ons.gov.uk/peoplepopulationandcommunity/birthsdeathsandmarriages/deaths/methodologies/userguidetochildmortalitystatistics&lt;/url&gt;&lt;/related-urls&gt;&lt;/urls&gt;&lt;/record&gt;&lt;/Cite&gt;&lt;/EndNote&gt;</w:instrText>
      </w:r>
      <w:r w:rsidRPr="00F31642">
        <w:rPr>
          <w:rFonts w:ascii="Times New Roman" w:hAnsi="Times New Roman" w:cs="Times New Roman"/>
        </w:rPr>
        <w:fldChar w:fldCharType="separate"/>
      </w:r>
      <w:r w:rsidRPr="00F31642">
        <w:rPr>
          <w:rFonts w:ascii="Times New Roman" w:hAnsi="Times New Roman" w:cs="Times New Roman"/>
          <w:noProof/>
          <w:vertAlign w:val="superscript"/>
        </w:rPr>
        <w:t>1</w:t>
      </w:r>
      <w:r w:rsidRPr="00F31642">
        <w:rPr>
          <w:rFonts w:ascii="Times New Roman" w:hAnsi="Times New Roman" w:cs="Times New Roman"/>
        </w:rPr>
        <w:fldChar w:fldCharType="end"/>
      </w:r>
    </w:p>
    <w:p w14:paraId="3160C34D" w14:textId="0B2E819F" w:rsidR="00856B1D" w:rsidRPr="00F31642" w:rsidRDefault="00D35173" w:rsidP="00856B1D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Infant mortality rate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eaths aged 0-364 days</m:t>
              </m:r>
            </m:num>
            <m:den>
              <m:r>
                <w:rPr>
                  <w:rFonts w:ascii="Cambria Math" w:hAnsi="Cambria Math" w:cs="Times New Roman"/>
                </w:rPr>
                <m:t>Live Births</m:t>
              </m:r>
            </m:den>
          </m:f>
          <m:r>
            <w:rPr>
              <w:rFonts w:ascii="Cambria Math" w:hAnsi="Cambria Math" w:cs="Times New Roman"/>
            </w:rPr>
            <m:t>×1000</m:t>
          </m:r>
        </m:oMath>
      </m:oMathPara>
    </w:p>
    <w:p w14:paraId="68312E39" w14:textId="77777777" w:rsidR="00856B1D" w:rsidRPr="00F31642" w:rsidRDefault="00856B1D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>Infant mortality rate was broken down by age at death as:</w:t>
      </w:r>
    </w:p>
    <w:p w14:paraId="41C724F6" w14:textId="77777777" w:rsidR="00856B1D" w:rsidRPr="00F31642" w:rsidRDefault="00856B1D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Early neonatal (0-6 days) mortality rate per 1000 live births: 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eaths aged 0-6 days</m:t>
            </m:r>
          </m:num>
          <m:den>
            <m:r>
              <w:rPr>
                <w:rFonts w:ascii="Cambria Math" w:hAnsi="Cambria Math" w:cs="Times New Roman"/>
              </w:rPr>
              <m:t>Live Births</m:t>
            </m:r>
          </m:den>
        </m:f>
        <m:r>
          <w:rPr>
            <w:rFonts w:ascii="Cambria Math" w:hAnsi="Cambria Math" w:cs="Times New Roman"/>
          </w:rPr>
          <m:t>×1000</m:t>
        </m:r>
      </m:oMath>
    </w:p>
    <w:p w14:paraId="0FE1CC8F" w14:textId="77777777" w:rsidR="00856B1D" w:rsidRPr="00F31642" w:rsidRDefault="00856B1D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Late neonatal (7-27 days) mortality rate per 1000 live births: 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eaths aged 7-27 days</m:t>
            </m:r>
          </m:num>
          <m:den>
            <m:r>
              <w:rPr>
                <w:rFonts w:ascii="Cambria Math" w:hAnsi="Cambria Math" w:cs="Times New Roman"/>
              </w:rPr>
              <m:t>Live Births</m:t>
            </m:r>
          </m:den>
        </m:f>
        <m:r>
          <w:rPr>
            <w:rFonts w:ascii="Cambria Math" w:hAnsi="Cambria Math" w:cs="Times New Roman"/>
          </w:rPr>
          <m:t>×1000</m:t>
        </m:r>
      </m:oMath>
    </w:p>
    <w:p w14:paraId="64713F99" w14:textId="77777777" w:rsidR="00856B1D" w:rsidRPr="00F31642" w:rsidRDefault="00856B1D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Post-neonatal (28-364 days) mortality rate per 1000 live births: 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eaths aged 28-364 days</m:t>
            </m:r>
          </m:num>
          <m:den>
            <m:r>
              <w:rPr>
                <w:rFonts w:ascii="Cambria Math" w:hAnsi="Cambria Math" w:cs="Times New Roman"/>
              </w:rPr>
              <m:t>Live Births</m:t>
            </m:r>
          </m:den>
        </m:f>
        <m:r>
          <w:rPr>
            <w:rFonts w:ascii="Cambria Math" w:hAnsi="Cambria Math" w:cs="Times New Roman"/>
          </w:rPr>
          <m:t>×1000</m:t>
        </m:r>
      </m:oMath>
    </w:p>
    <w:p w14:paraId="25F76D7D" w14:textId="12E4B66C" w:rsidR="00856B1D" w:rsidRPr="00F31642" w:rsidRDefault="00D35173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Our secondary outcomes were the </w:t>
      </w:r>
      <w:r w:rsidRPr="00F31642">
        <w:rPr>
          <w:rFonts w:ascii="Times New Roman" w:hAnsi="Times New Roman" w:cs="Times New Roman"/>
          <w:i/>
        </w:rPr>
        <w:t>stillbirth rate per 1000 total births</w:t>
      </w:r>
      <w:r w:rsidRPr="00F31642">
        <w:rPr>
          <w:rFonts w:ascii="Times New Roman" w:hAnsi="Times New Roman" w:cs="Times New Roman"/>
        </w:rPr>
        <w:t xml:space="preserve"> and the </w:t>
      </w:r>
      <w:r w:rsidRPr="00F31642">
        <w:rPr>
          <w:rFonts w:ascii="Times New Roman" w:hAnsi="Times New Roman" w:cs="Times New Roman"/>
          <w:i/>
        </w:rPr>
        <w:t>perinatal mortality rate per 1000 total births</w:t>
      </w:r>
      <w:r w:rsidRPr="00F31642">
        <w:rPr>
          <w:rFonts w:ascii="Times New Roman" w:hAnsi="Times New Roman" w:cs="Times New Roman"/>
        </w:rPr>
        <w:t xml:space="preserve"> defined as:</w:t>
      </w:r>
    </w:p>
    <w:p w14:paraId="60DCAC9C" w14:textId="679A4FE2" w:rsidR="00856B1D" w:rsidRPr="00F31642" w:rsidRDefault="00856B1D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Stillbirth rate per 1000 total births: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Stillbirths</m:t>
            </m:r>
          </m:num>
          <m:den>
            <m:r>
              <w:rPr>
                <w:rFonts w:ascii="Cambria Math" w:hAnsi="Cambria Math" w:cs="Times New Roman"/>
              </w:rPr>
              <m:t>Live Births+Stillbirths</m:t>
            </m:r>
          </m:den>
        </m:f>
        <m:r>
          <w:rPr>
            <w:rFonts w:ascii="Cambria Math" w:hAnsi="Cambria Math" w:cs="Times New Roman"/>
          </w:rPr>
          <m:t>×1000</m:t>
        </m:r>
      </m:oMath>
    </w:p>
    <w:p w14:paraId="0CD6B564" w14:textId="77777777" w:rsidR="00856B1D" w:rsidRPr="00F31642" w:rsidRDefault="00856B1D" w:rsidP="00856B1D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Perinatal mortality rate per 1000 total births: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Stillbirths+Deaths aged 0-6 days</m:t>
            </m:r>
          </m:num>
          <m:den>
            <m:r>
              <w:rPr>
                <w:rFonts w:ascii="Cambria Math" w:hAnsi="Cambria Math" w:cs="Times New Roman"/>
              </w:rPr>
              <m:t>Live Births+Stillbirths</m:t>
            </m:r>
          </m:den>
        </m:f>
        <m:r>
          <w:rPr>
            <w:rFonts w:ascii="Cambria Math" w:hAnsi="Cambria Math" w:cs="Times New Roman"/>
          </w:rPr>
          <m:t>×1000</m:t>
        </m:r>
      </m:oMath>
      <w:r w:rsidRPr="00F31642">
        <w:rPr>
          <w:rFonts w:ascii="Times New Roman" w:hAnsi="Times New Roman" w:cs="Times New Roman"/>
        </w:rPr>
        <w:t xml:space="preserve"> </w:t>
      </w:r>
    </w:p>
    <w:p w14:paraId="3204415E" w14:textId="05067CA6" w:rsidR="002D4735" w:rsidRPr="00F31642" w:rsidRDefault="002D4735" w:rsidP="007D2CAA">
      <w:pPr>
        <w:rPr>
          <w:rFonts w:ascii="Times New Roman" w:hAnsi="Times New Roman" w:cs="Times New Roman"/>
        </w:rPr>
      </w:pPr>
    </w:p>
    <w:p w14:paraId="64E8A39A" w14:textId="0B0AADA4" w:rsidR="00D35173" w:rsidRPr="00F31642" w:rsidRDefault="00D35173" w:rsidP="007D2CAA">
      <w:pPr>
        <w:rPr>
          <w:rFonts w:ascii="Times New Roman" w:hAnsi="Times New Roman" w:cs="Times New Roman"/>
          <w:b/>
        </w:rPr>
      </w:pPr>
      <w:r w:rsidRPr="00F31642">
        <w:rPr>
          <w:rFonts w:ascii="Times New Roman" w:hAnsi="Times New Roman" w:cs="Times New Roman"/>
          <w:b/>
        </w:rPr>
        <w:t xml:space="preserve">Description of </w:t>
      </w:r>
      <w:r w:rsidR="001D2F0B" w:rsidRPr="00F31642">
        <w:rPr>
          <w:rFonts w:ascii="Times New Roman" w:hAnsi="Times New Roman" w:cs="Times New Roman"/>
          <w:b/>
        </w:rPr>
        <w:t>Interrupted Time-Series Analysis (ITSA)</w:t>
      </w:r>
    </w:p>
    <w:p w14:paraId="33B43602" w14:textId="2CE66A3B" w:rsidR="001D2F0B" w:rsidRPr="00F31642" w:rsidRDefault="004D29B8" w:rsidP="001D2F0B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We used </w:t>
      </w:r>
      <w:r w:rsidR="001D2F0B" w:rsidRPr="00F31642">
        <w:rPr>
          <w:rFonts w:ascii="Times New Roman" w:hAnsi="Times New Roman" w:cs="Times New Roman"/>
        </w:rPr>
        <w:t>Interrupted Time-Series Analysis (ITSA) to estimate trends in mortality rates before and after 2014 and to assess the magnitude of change.</w:t>
      </w:r>
      <w:r w:rsidR="001D2F0B" w:rsidRPr="00F31642">
        <w:rPr>
          <w:rFonts w:ascii="Times New Roman" w:hAnsi="Times New Roman" w:cs="Times New Roman"/>
        </w:rPr>
        <w:fldChar w:fldCharType="begin"/>
      </w:r>
      <w:r w:rsidR="001D2F0B" w:rsidRPr="00F31642">
        <w:rPr>
          <w:rFonts w:ascii="Times New Roman" w:hAnsi="Times New Roman" w:cs="Times New Roman"/>
        </w:rPr>
        <w:instrText xml:space="preserve"> ADDIN EN.CITE &lt;EndNote&gt;&lt;Cite&gt;&lt;Author&gt;Linden&lt;/Author&gt;&lt;Year&gt;2015&lt;/Year&gt;&lt;RecNum&gt;139&lt;/RecNum&gt;&lt;DisplayText&gt;&lt;style face="superscript"&gt;2&lt;/style&gt;&lt;/DisplayText&gt;&lt;record&gt;&lt;rec-number&gt;139&lt;/rec-number&gt;&lt;foreign-keys&gt;&lt;key app="EN" db-id="d9d0e5s9getxvfezpaepte28zfvexzrdexzt" timestamp="1569933539"&gt;139&lt;/key&gt;&lt;/foreign-keys&gt;&lt;ref-type name="Journal Article"&gt;17&lt;/ref-type&gt;&lt;contributors&gt;&lt;authors&gt;&lt;author&gt;Linden, Ariel&lt;/author&gt;&lt;/authors&gt;&lt;/contributors&gt;&lt;titles&gt;&lt;title&gt;Conducting interrupted time-series analysis for single-and multiple-group comparisons&lt;/title&gt;&lt;secondary-title&gt;The Stata Journal&lt;/secondary-title&gt;&lt;/titles&gt;&lt;periodical&gt;&lt;full-title&gt;The Stata Journal&lt;/full-title&gt;&lt;/periodical&gt;&lt;pages&gt;480-500&lt;/pages&gt;&lt;volume&gt;15&lt;/volume&gt;&lt;number&gt;2&lt;/number&gt;&lt;dates&gt;&lt;year&gt;2015&lt;/year&gt;&lt;/dates&gt;&lt;isbn&gt;1536-867X&lt;/isbn&gt;&lt;urls&gt;&lt;/urls&gt;&lt;/record&gt;&lt;/Cite&gt;&lt;/EndNote&gt;</w:instrText>
      </w:r>
      <w:r w:rsidR="001D2F0B" w:rsidRPr="00F31642">
        <w:rPr>
          <w:rFonts w:ascii="Times New Roman" w:hAnsi="Times New Roman" w:cs="Times New Roman"/>
        </w:rPr>
        <w:fldChar w:fldCharType="separate"/>
      </w:r>
      <w:r w:rsidR="001D2F0B" w:rsidRPr="00F31642">
        <w:rPr>
          <w:rFonts w:ascii="Times New Roman" w:hAnsi="Times New Roman" w:cs="Times New Roman"/>
          <w:noProof/>
          <w:vertAlign w:val="superscript"/>
        </w:rPr>
        <w:t>2</w:t>
      </w:r>
      <w:r w:rsidR="001D2F0B" w:rsidRPr="00F31642">
        <w:rPr>
          <w:rFonts w:ascii="Times New Roman" w:hAnsi="Times New Roman" w:cs="Times New Roman"/>
        </w:rPr>
        <w:fldChar w:fldCharType="end"/>
      </w:r>
      <w:r w:rsidR="001D2F0B" w:rsidRPr="00F31642">
        <w:rPr>
          <w:rFonts w:ascii="Times New Roman" w:hAnsi="Times New Roman" w:cs="Times New Roman"/>
        </w:rPr>
        <w:t xml:space="preserve"> Specifically, we used a linear regression model with mortality rate as outcome, adjusted for year of birth (as a continuous variable), a binary indicator of the period before and after 2014 (equal to 0 in 2006-2013, and 1 afterwards), and an effect modification term between the period indicator and year of birth as a measure of change in trend in 2014.</w:t>
      </w:r>
      <w:r w:rsidRPr="00F31642">
        <w:rPr>
          <w:rFonts w:ascii="Times New Roman" w:hAnsi="Times New Roman" w:cs="Times New Roman"/>
        </w:rPr>
        <w:t xml:space="preserve"> The model looked as follows:</w:t>
      </w:r>
    </w:p>
    <w:p w14:paraId="49AAFD68" w14:textId="77777777" w:rsidR="004D29B8" w:rsidRPr="00F31642" w:rsidRDefault="004748CF" w:rsidP="004D29B8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</m:oMath>
      </m:oMathPara>
    </w:p>
    <w:p w14:paraId="291D85A8" w14:textId="4266C876" w:rsidR="004D29B8" w:rsidRPr="00F31642" w:rsidRDefault="004D29B8" w:rsidP="001D2F0B">
      <w:pPr>
        <w:spacing w:line="36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is the mortality rat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is number of years since 2006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is the binary indicator of period </w:t>
      </w:r>
      <w:r w:rsidRPr="00F31642">
        <w:rPr>
          <w:rFonts w:ascii="Times New Roman" w:hAnsi="Times New Roman" w:cs="Times New Roman"/>
        </w:rPr>
        <w:t xml:space="preserve">before and after 2014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is the interaction term. Therefor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described mortality rate at baseline (in 2006)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described annual rate of change since 2006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is the change in expected and observed mortality rate in 2014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is the change in slope of the trend in mortality rate before and after 2014. We used estimat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to describe trends before 2014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F31642">
        <w:rPr>
          <w:rFonts w:ascii="Times New Roman" w:eastAsiaTheme="minorEastAsia" w:hAnsi="Times New Roman" w:cs="Times New Roman"/>
        </w:rPr>
        <w:t xml:space="preserve"> to derive the trend in mortality after 2014.</w:t>
      </w:r>
    </w:p>
    <w:p w14:paraId="792D47C6" w14:textId="3AC2EC55" w:rsidR="009D5744" w:rsidRPr="00F31642" w:rsidRDefault="000243EA" w:rsidP="007D2CAA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 w:rsidRPr="00F31642"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  <w:lastRenderedPageBreak/>
        <w:t xml:space="preserve">Online Supplement – </w:t>
      </w:r>
      <w:r w:rsidR="00DD1D51" w:rsidRPr="00F31642"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  <w:t>S</w:t>
      </w:r>
      <w:r w:rsidR="009D5744" w:rsidRPr="00F31642"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  <w:t>2 additional results</w:t>
      </w:r>
    </w:p>
    <w:p w14:paraId="5B82BCB4" w14:textId="7AE04A86" w:rsidR="007D2CAA" w:rsidRPr="00F31642" w:rsidRDefault="006A73A3" w:rsidP="007D2CAA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t>Supplement</w:t>
      </w:r>
      <w:r w:rsidR="00F15887" w:rsidRPr="00F31642">
        <w:rPr>
          <w:rFonts w:ascii="Times New Roman" w:hAnsi="Times New Roman" w:cs="Times New Roman"/>
          <w:b/>
        </w:rPr>
        <w:t>ary</w:t>
      </w:r>
      <w:r w:rsidR="00C95628" w:rsidRPr="00F31642">
        <w:rPr>
          <w:rFonts w:ascii="Times New Roman" w:hAnsi="Times New Roman" w:cs="Times New Roman"/>
          <w:b/>
        </w:rPr>
        <w:t xml:space="preserve"> table </w:t>
      </w:r>
      <w:r w:rsidR="00DD1D51" w:rsidRPr="00F31642">
        <w:rPr>
          <w:rFonts w:ascii="Times New Roman" w:hAnsi="Times New Roman" w:cs="Times New Roman"/>
          <w:b/>
        </w:rPr>
        <w:t>S</w:t>
      </w:r>
      <w:r w:rsidR="000243EA" w:rsidRPr="00F31642">
        <w:rPr>
          <w:rFonts w:ascii="Times New Roman" w:hAnsi="Times New Roman" w:cs="Times New Roman"/>
          <w:b/>
        </w:rPr>
        <w:t>1</w:t>
      </w:r>
      <w:r w:rsidR="00856B1D" w:rsidRPr="00F31642">
        <w:rPr>
          <w:rFonts w:ascii="Times New Roman" w:hAnsi="Times New Roman" w:cs="Times New Roman"/>
        </w:rPr>
        <w:t>:</w:t>
      </w:r>
      <w:r w:rsidR="0002263C" w:rsidRPr="00F31642">
        <w:rPr>
          <w:rFonts w:ascii="Times New Roman" w:hAnsi="Times New Roman" w:cs="Times New Roman"/>
        </w:rPr>
        <w:t xml:space="preserve"> Change in </w:t>
      </w:r>
      <w:r w:rsidR="005D784B" w:rsidRPr="00F31642">
        <w:rPr>
          <w:rFonts w:ascii="Times New Roman" w:hAnsi="Times New Roman" w:cs="Times New Roman"/>
        </w:rPr>
        <w:t xml:space="preserve">the </w:t>
      </w:r>
      <w:r w:rsidR="0002263C" w:rsidRPr="00F31642">
        <w:rPr>
          <w:rFonts w:ascii="Times New Roman" w:hAnsi="Times New Roman" w:cs="Times New Roman"/>
        </w:rPr>
        <w:t xml:space="preserve">slope of fitted trend in infant mortality </w:t>
      </w:r>
      <w:r w:rsidR="00A63B94" w:rsidRPr="00F31642">
        <w:rPr>
          <w:rFonts w:ascii="Times New Roman" w:hAnsi="Times New Roman" w:cs="Times New Roman"/>
        </w:rPr>
        <w:t xml:space="preserve">per 1000 births* </w:t>
      </w:r>
      <w:r w:rsidR="0002263C" w:rsidRPr="00F31642">
        <w:rPr>
          <w:rFonts w:ascii="Times New Roman" w:hAnsi="Times New Roman" w:cs="Times New Roman"/>
        </w:rPr>
        <w:t>by age-at-death before and after 2014 from interrupted time-series analysis</w:t>
      </w:r>
    </w:p>
    <w:tbl>
      <w:tblPr>
        <w:tblW w:w="9310" w:type="dxa"/>
        <w:jc w:val="center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723"/>
        <w:gridCol w:w="1917"/>
      </w:tblGrid>
      <w:tr w:rsidR="002E20D6" w:rsidRPr="00F31642" w14:paraId="12B0B0AD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4F2C564" w14:textId="77777777" w:rsidR="002E20D6" w:rsidRPr="00F31642" w:rsidRDefault="002E20D6" w:rsidP="002E2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8B721C" w14:textId="539899FE" w:rsidR="002E20D6" w:rsidRPr="00F31642" w:rsidRDefault="00A63B94" w:rsidP="002E2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l births and deaths</w:t>
            </w:r>
          </w:p>
        </w:tc>
        <w:tc>
          <w:tcPr>
            <w:tcW w:w="364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A55B69" w14:textId="3BF3CCAF" w:rsidR="002E20D6" w:rsidRPr="00F31642" w:rsidRDefault="00A63B94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rths and deaths with gestational age </w:t>
            </w: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≥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 weeks</w:t>
            </w:r>
          </w:p>
        </w:tc>
      </w:tr>
      <w:tr w:rsidR="00A63B94" w:rsidRPr="00F31642" w14:paraId="55173FDB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F76951F" w14:textId="7D2A7BD3" w:rsidR="00A63B94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ge at death: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43898D" w14:textId="02547240" w:rsidR="00A63B94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fore 20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009E0B" w14:textId="0F677153" w:rsidR="00A63B94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fter 201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BBF233" w14:textId="4CA78DFB" w:rsidR="00A63B94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fore 201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475F14" w14:textId="117413AE" w:rsidR="00A63B94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fter 2014</w:t>
            </w:r>
          </w:p>
        </w:tc>
      </w:tr>
      <w:tr w:rsidR="002E20D6" w:rsidRPr="00F31642" w14:paraId="1268FCA8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F99A3C" w14:textId="23C8026C" w:rsidR="002E20D6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fan</w:t>
            </w: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y </w:t>
            </w: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(0-364 day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9EDC4B" w14:textId="7F0999F6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5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7, -0.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7603B0" w14:textId="5C1C58EC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7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, 0.11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7833A1" w14:textId="0ED8603C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4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7, -0.11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618646" w14:textId="344C3636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5, -0.03)</w:t>
            </w:r>
          </w:p>
        </w:tc>
      </w:tr>
      <w:tr w:rsidR="002E20D6" w:rsidRPr="00F31642" w14:paraId="3AE34A39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89C" w14:textId="4DA19472" w:rsidR="002E20D6" w:rsidRPr="00F31642" w:rsidRDefault="005D784B" w:rsidP="002E2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l</w:t>
            </w:r>
            <w:r w:rsidR="00A63B94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neonatal</w:t>
            </w:r>
            <w:r w:rsidR="00A63B94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(0-6 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0FA0" w14:textId="28688D61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8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9, -0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6A1" w14:textId="20634E45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9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 0.1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F99" w14:textId="50BDECD2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7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8, -0.0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3A5" w14:textId="3E501E0F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2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3, -0.01)</w:t>
            </w:r>
          </w:p>
        </w:tc>
      </w:tr>
      <w:tr w:rsidR="002E20D6" w:rsidRPr="00F31642" w14:paraId="6ECD4375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A338E9" w14:textId="119C3F86" w:rsidR="002E20D6" w:rsidRPr="00F31642" w:rsidRDefault="005D784B" w:rsidP="002E2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e neonatal</w:t>
            </w:r>
            <w:r w:rsidR="00A63B94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(7-27 days)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CB1211" w14:textId="2046A35A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2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4, -0.01)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8104B1" w14:textId="75D962BC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01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02, 0.004)</w:t>
            </w:r>
          </w:p>
        </w:tc>
        <w:tc>
          <w:tcPr>
            <w:tcW w:w="172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9DF76E" w14:textId="35E78DCE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2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4, -0.01)</w:t>
            </w:r>
          </w:p>
        </w:tc>
        <w:tc>
          <w:tcPr>
            <w:tcW w:w="19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2A1DFD" w14:textId="6CB01483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01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08, 0.006)</w:t>
            </w:r>
          </w:p>
        </w:tc>
      </w:tr>
      <w:tr w:rsidR="002E20D6" w:rsidRPr="00F31642" w14:paraId="77BCF65C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C375" w14:textId="680A1472" w:rsidR="002E20D6" w:rsidRPr="00F31642" w:rsidRDefault="00A63B94" w:rsidP="002E2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st neonatal</w:t>
            </w: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(28-364 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554" w14:textId="0F2BCBB5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5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8, -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A1F4" w14:textId="1396E4D3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2, -0.0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99F" w14:textId="763242F8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5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8, 0.0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A81" w14:textId="15F0DB99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2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2, -0.01)</w:t>
            </w:r>
          </w:p>
        </w:tc>
      </w:tr>
      <w:tr w:rsidR="002E20D6" w:rsidRPr="00F31642" w14:paraId="3EBB984A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441CE9" w14:textId="31726218" w:rsidR="002E20D6" w:rsidRPr="00F31642" w:rsidRDefault="00A63B94" w:rsidP="00A6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inatal</w:t>
            </w: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(stillbirths &amp; early neonatal deaths)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15E94A" w14:textId="30DFB611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5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1, -0.09)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A3A323" w14:textId="0746F33F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4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0, 0.03)</w:t>
            </w:r>
          </w:p>
        </w:tc>
        <w:tc>
          <w:tcPr>
            <w:tcW w:w="172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B634E2" w14:textId="2234ADF7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4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0, -0.07)</w:t>
            </w:r>
          </w:p>
        </w:tc>
        <w:tc>
          <w:tcPr>
            <w:tcW w:w="19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177A4D" w14:textId="32FDC96A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4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6, -0.12)</w:t>
            </w:r>
          </w:p>
        </w:tc>
      </w:tr>
      <w:tr w:rsidR="002E20D6" w:rsidRPr="00F31642" w14:paraId="17010CB4" w14:textId="77777777" w:rsidTr="00A63B94">
        <w:trPr>
          <w:trHeight w:val="19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CE3130" w14:textId="474EC028" w:rsidR="002E20D6" w:rsidRPr="00F31642" w:rsidRDefault="00A63B94" w:rsidP="002E2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2E20D6"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llbirth</w:t>
            </w:r>
            <w:r w:rsidRPr="00F316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41E444" w14:textId="134305BA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07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3, -0.0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DED8C6" w14:textId="54E2470A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3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6, -0.09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2EF620" w14:textId="3CCE3112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3, -0.01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A50D6E" w14:textId="44A09B29" w:rsidR="002E20D6" w:rsidRPr="00F31642" w:rsidRDefault="002E20D6" w:rsidP="00A6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0.12 </w:t>
            </w:r>
            <w:r w:rsidR="00A63B94"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5, -0.09)</w:t>
            </w:r>
          </w:p>
        </w:tc>
      </w:tr>
    </w:tbl>
    <w:p w14:paraId="798420C3" w14:textId="1B6C75F4" w:rsidR="00A63B94" w:rsidRPr="00F31642" w:rsidRDefault="00A63B94" w:rsidP="00953DDF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>*note that perinatal mortality and stillbirth rates are calculated per 1000 total births. All other rates are calculated per 1000 live births</w:t>
      </w:r>
    </w:p>
    <w:p w14:paraId="5E6FCE74" w14:textId="77777777" w:rsidR="00962A3E" w:rsidRPr="00F31642" w:rsidRDefault="00962A3E" w:rsidP="00962A3E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br w:type="page"/>
      </w:r>
    </w:p>
    <w:p w14:paraId="025030B4" w14:textId="77777777" w:rsidR="00962A3E" w:rsidRPr="00F31642" w:rsidRDefault="00962A3E" w:rsidP="00962A3E">
      <w:pPr>
        <w:rPr>
          <w:rFonts w:ascii="Times New Roman" w:hAnsi="Times New Roman" w:cs="Times New Roman"/>
        </w:rPr>
        <w:sectPr w:rsidR="00962A3E" w:rsidRPr="00F31642" w:rsidSect="002119D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96926D5" w14:textId="3B22FDF7" w:rsidR="00962A3E" w:rsidRPr="00F31642" w:rsidRDefault="00962A3E" w:rsidP="00962A3E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lastRenderedPageBreak/>
        <w:t>Supplementary table S2</w:t>
      </w:r>
      <w:r w:rsidRPr="00F31642">
        <w:rPr>
          <w:rFonts w:ascii="Times New Roman" w:hAnsi="Times New Roman" w:cs="Times New Roman"/>
        </w:rPr>
        <w:t>: Crude mortality rates per 1000 live births, or 1000 total births (stillbirth &amp; perinatal mortality) with 95% confidence intervals</w:t>
      </w:r>
    </w:p>
    <w:tbl>
      <w:tblPr>
        <w:tblStyle w:val="PlainTable2"/>
        <w:tblW w:w="14036" w:type="dxa"/>
        <w:tblLook w:val="04A0" w:firstRow="1" w:lastRow="0" w:firstColumn="1" w:lastColumn="0" w:noHBand="0" w:noVBand="1"/>
      </w:tblPr>
      <w:tblGrid>
        <w:gridCol w:w="2410"/>
        <w:gridCol w:w="1701"/>
        <w:gridCol w:w="1985"/>
        <w:gridCol w:w="1985"/>
        <w:gridCol w:w="1985"/>
        <w:gridCol w:w="1985"/>
        <w:gridCol w:w="1985"/>
      </w:tblGrid>
      <w:tr w:rsidR="00962A3E" w:rsidRPr="00F31642" w14:paraId="6361E25A" w14:textId="77777777" w:rsidTr="00211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39120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337A4" w14:textId="77777777" w:rsidR="00962A3E" w:rsidRPr="00F31642" w:rsidRDefault="00962A3E" w:rsidP="002119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ant mort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DA5F34" w14:textId="77777777" w:rsidR="00962A3E" w:rsidRPr="00F31642" w:rsidRDefault="00962A3E" w:rsidP="002119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neonatal mort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831272" w14:textId="77777777" w:rsidR="00962A3E" w:rsidRPr="00F31642" w:rsidRDefault="00962A3E" w:rsidP="002119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neonatal mort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67A755" w14:textId="77777777" w:rsidR="00962A3E" w:rsidRPr="00F31642" w:rsidRDefault="00962A3E" w:rsidP="002119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neonatal mort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B54E7" w14:textId="77777777" w:rsidR="00962A3E" w:rsidRPr="00F31642" w:rsidRDefault="00962A3E" w:rsidP="002119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llbirth r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4E068" w14:textId="77777777" w:rsidR="00962A3E" w:rsidRPr="00F31642" w:rsidRDefault="00962A3E" w:rsidP="002119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mortality</w:t>
            </w:r>
          </w:p>
        </w:tc>
      </w:tr>
      <w:tr w:rsidR="00962A3E" w:rsidRPr="00F31642" w14:paraId="0169F5F4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hideMark/>
          </w:tcPr>
          <w:p w14:paraId="3D35782D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bir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7503C40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C243E4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5766AF5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AF21D55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55C2808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B78B950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62A3E" w:rsidRPr="00F31642" w14:paraId="276DF668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90D347B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01" w:type="dxa"/>
            <w:hideMark/>
          </w:tcPr>
          <w:p w14:paraId="6AA33E48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8 (4.61, 4.95) </w:t>
            </w:r>
          </w:p>
        </w:tc>
        <w:tc>
          <w:tcPr>
            <w:tcW w:w="1985" w:type="dxa"/>
            <w:hideMark/>
          </w:tcPr>
          <w:p w14:paraId="13992F2B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59 (2.47, 2.72) </w:t>
            </w:r>
          </w:p>
        </w:tc>
        <w:tc>
          <w:tcPr>
            <w:tcW w:w="1985" w:type="dxa"/>
            <w:hideMark/>
          </w:tcPr>
          <w:p w14:paraId="76B3446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2 (0.75, 0.89) </w:t>
            </w:r>
          </w:p>
        </w:tc>
        <w:tc>
          <w:tcPr>
            <w:tcW w:w="1985" w:type="dxa"/>
            <w:hideMark/>
          </w:tcPr>
          <w:p w14:paraId="5653538B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6 (1.27, 1.45) </w:t>
            </w:r>
          </w:p>
        </w:tc>
        <w:tc>
          <w:tcPr>
            <w:tcW w:w="1985" w:type="dxa"/>
            <w:hideMark/>
          </w:tcPr>
          <w:p w14:paraId="55B8E3B8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36 (5.18, 5.54) </w:t>
            </w:r>
          </w:p>
        </w:tc>
        <w:tc>
          <w:tcPr>
            <w:tcW w:w="1985" w:type="dxa"/>
            <w:hideMark/>
          </w:tcPr>
          <w:p w14:paraId="3104FD16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94 (7.72, 8.16) </w:t>
            </w:r>
          </w:p>
        </w:tc>
      </w:tr>
      <w:tr w:rsidR="00962A3E" w:rsidRPr="00F31642" w14:paraId="03862E4B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092BD36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01" w:type="dxa"/>
            <w:hideMark/>
          </w:tcPr>
          <w:p w14:paraId="58719AC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1 (4.54, 4.87) </w:t>
            </w:r>
          </w:p>
        </w:tc>
        <w:tc>
          <w:tcPr>
            <w:tcW w:w="1985" w:type="dxa"/>
            <w:hideMark/>
          </w:tcPr>
          <w:p w14:paraId="194ACBA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50 (2.38, 2.62) </w:t>
            </w:r>
          </w:p>
        </w:tc>
        <w:tc>
          <w:tcPr>
            <w:tcW w:w="1985" w:type="dxa"/>
            <w:hideMark/>
          </w:tcPr>
          <w:p w14:paraId="6573DB4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1 (0.65, 0.78) </w:t>
            </w:r>
          </w:p>
        </w:tc>
        <w:tc>
          <w:tcPr>
            <w:tcW w:w="1985" w:type="dxa"/>
            <w:hideMark/>
          </w:tcPr>
          <w:p w14:paraId="28B0E8B3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49 (1.40, 1.59) </w:t>
            </w:r>
          </w:p>
        </w:tc>
        <w:tc>
          <w:tcPr>
            <w:tcW w:w="1985" w:type="dxa"/>
            <w:hideMark/>
          </w:tcPr>
          <w:p w14:paraId="25DBD8B2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0 (4.92, 5.27) </w:t>
            </w:r>
          </w:p>
        </w:tc>
        <w:tc>
          <w:tcPr>
            <w:tcW w:w="1985" w:type="dxa"/>
            <w:hideMark/>
          </w:tcPr>
          <w:p w14:paraId="7E14EAF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58 (7.37, 7.79) </w:t>
            </w:r>
          </w:p>
        </w:tc>
      </w:tr>
      <w:tr w:rsidR="00962A3E" w:rsidRPr="00F31642" w14:paraId="6904D065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DAAA7C5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01" w:type="dxa"/>
            <w:hideMark/>
          </w:tcPr>
          <w:p w14:paraId="26F3171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2 (4.36, 4.68) </w:t>
            </w:r>
          </w:p>
        </w:tc>
        <w:tc>
          <w:tcPr>
            <w:tcW w:w="1985" w:type="dxa"/>
            <w:hideMark/>
          </w:tcPr>
          <w:p w14:paraId="56C8D399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40 (2.28, 2.52) </w:t>
            </w:r>
          </w:p>
        </w:tc>
        <w:tc>
          <w:tcPr>
            <w:tcW w:w="1985" w:type="dxa"/>
            <w:hideMark/>
          </w:tcPr>
          <w:p w14:paraId="716A680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2 (0.66, 0.79) </w:t>
            </w:r>
          </w:p>
        </w:tc>
        <w:tc>
          <w:tcPr>
            <w:tcW w:w="1985" w:type="dxa"/>
            <w:hideMark/>
          </w:tcPr>
          <w:p w14:paraId="1A26A1E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40 (1.31, 1.48) </w:t>
            </w:r>
          </w:p>
        </w:tc>
        <w:tc>
          <w:tcPr>
            <w:tcW w:w="1985" w:type="dxa"/>
            <w:hideMark/>
          </w:tcPr>
          <w:p w14:paraId="571DD30A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0 (4.83, 5.17) </w:t>
            </w:r>
          </w:p>
        </w:tc>
        <w:tc>
          <w:tcPr>
            <w:tcW w:w="1985" w:type="dxa"/>
            <w:hideMark/>
          </w:tcPr>
          <w:p w14:paraId="2E360259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39 (7.18, 7.59) </w:t>
            </w:r>
          </w:p>
        </w:tc>
      </w:tr>
      <w:tr w:rsidR="00962A3E" w:rsidRPr="00F31642" w14:paraId="56DB0C70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8BB9824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01" w:type="dxa"/>
            <w:hideMark/>
          </w:tcPr>
          <w:p w14:paraId="4FC89B08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3 (4.17, 4.49) </w:t>
            </w:r>
          </w:p>
        </w:tc>
        <w:tc>
          <w:tcPr>
            <w:tcW w:w="1985" w:type="dxa"/>
            <w:hideMark/>
          </w:tcPr>
          <w:p w14:paraId="5DF068C8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1 (2.19, 2.42) </w:t>
            </w:r>
          </w:p>
        </w:tc>
        <w:tc>
          <w:tcPr>
            <w:tcW w:w="1985" w:type="dxa"/>
            <w:hideMark/>
          </w:tcPr>
          <w:p w14:paraId="6AF0A98E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1 (0.64, 0.77) </w:t>
            </w:r>
          </w:p>
        </w:tc>
        <w:tc>
          <w:tcPr>
            <w:tcW w:w="1985" w:type="dxa"/>
            <w:hideMark/>
          </w:tcPr>
          <w:p w14:paraId="2DA591D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2 (1.23, 1.40) </w:t>
            </w:r>
          </w:p>
        </w:tc>
        <w:tc>
          <w:tcPr>
            <w:tcW w:w="1985" w:type="dxa"/>
            <w:hideMark/>
          </w:tcPr>
          <w:p w14:paraId="43D7C1B0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9 (4.92, 5.26) </w:t>
            </w:r>
          </w:p>
        </w:tc>
        <w:tc>
          <w:tcPr>
            <w:tcW w:w="1985" w:type="dxa"/>
            <w:hideMark/>
          </w:tcPr>
          <w:p w14:paraId="472E50B5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39 (7.18, 7.59) </w:t>
            </w:r>
          </w:p>
        </w:tc>
      </w:tr>
      <w:tr w:rsidR="00962A3E" w:rsidRPr="00F31642" w14:paraId="39890935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C7918FA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hideMark/>
          </w:tcPr>
          <w:p w14:paraId="3CC00510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7 (4.02, 4.32) </w:t>
            </w:r>
          </w:p>
        </w:tc>
        <w:tc>
          <w:tcPr>
            <w:tcW w:w="1985" w:type="dxa"/>
            <w:hideMark/>
          </w:tcPr>
          <w:p w14:paraId="2D8F134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5 (2.14, 2.36) </w:t>
            </w:r>
          </w:p>
        </w:tc>
        <w:tc>
          <w:tcPr>
            <w:tcW w:w="1985" w:type="dxa"/>
            <w:hideMark/>
          </w:tcPr>
          <w:p w14:paraId="64E343D0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4 (0.58, 0.70) </w:t>
            </w:r>
          </w:p>
        </w:tc>
        <w:tc>
          <w:tcPr>
            <w:tcW w:w="1985" w:type="dxa"/>
            <w:hideMark/>
          </w:tcPr>
          <w:p w14:paraId="7DAD652A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8 (1.20, 1.37) </w:t>
            </w:r>
          </w:p>
        </w:tc>
        <w:tc>
          <w:tcPr>
            <w:tcW w:w="1985" w:type="dxa"/>
            <w:hideMark/>
          </w:tcPr>
          <w:p w14:paraId="000EFDF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4 (4.87, 5.21) </w:t>
            </w:r>
          </w:p>
        </w:tc>
        <w:tc>
          <w:tcPr>
            <w:tcW w:w="1985" w:type="dxa"/>
            <w:hideMark/>
          </w:tcPr>
          <w:p w14:paraId="5A318A0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28 (7.07, 7.48) </w:t>
            </w:r>
          </w:p>
        </w:tc>
      </w:tr>
      <w:tr w:rsidR="00962A3E" w:rsidRPr="00F31642" w14:paraId="6D8089D6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933157D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hideMark/>
          </w:tcPr>
          <w:p w14:paraId="17CC3115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4 (3.99, 4.29) </w:t>
            </w:r>
          </w:p>
        </w:tc>
        <w:tc>
          <w:tcPr>
            <w:tcW w:w="1985" w:type="dxa"/>
            <w:hideMark/>
          </w:tcPr>
          <w:p w14:paraId="0F83AFD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5 (2.14, 2.36) </w:t>
            </w:r>
          </w:p>
        </w:tc>
        <w:tc>
          <w:tcPr>
            <w:tcW w:w="1985" w:type="dxa"/>
            <w:hideMark/>
          </w:tcPr>
          <w:p w14:paraId="49FDDAAB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9 (0.63, 0.75) </w:t>
            </w:r>
          </w:p>
        </w:tc>
        <w:tc>
          <w:tcPr>
            <w:tcW w:w="1985" w:type="dxa"/>
            <w:hideMark/>
          </w:tcPr>
          <w:p w14:paraId="2ABAACD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0 (1.12, 1.28) </w:t>
            </w:r>
          </w:p>
        </w:tc>
        <w:tc>
          <w:tcPr>
            <w:tcW w:w="1985" w:type="dxa"/>
            <w:hideMark/>
          </w:tcPr>
          <w:p w14:paraId="56864C7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0 (5.03, 5.37) </w:t>
            </w:r>
          </w:p>
        </w:tc>
        <w:tc>
          <w:tcPr>
            <w:tcW w:w="1985" w:type="dxa"/>
            <w:hideMark/>
          </w:tcPr>
          <w:p w14:paraId="793125B5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44 (7.23, 7.64) </w:t>
            </w:r>
          </w:p>
        </w:tc>
      </w:tr>
      <w:tr w:rsidR="00962A3E" w:rsidRPr="00F31642" w14:paraId="0F6362C7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734C4F5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hideMark/>
          </w:tcPr>
          <w:p w14:paraId="3E74F2B3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7 (3.72, 4.01) </w:t>
            </w:r>
          </w:p>
        </w:tc>
        <w:tc>
          <w:tcPr>
            <w:tcW w:w="1985" w:type="dxa"/>
            <w:hideMark/>
          </w:tcPr>
          <w:p w14:paraId="278F951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0 (1.99, 2.20) </w:t>
            </w:r>
          </w:p>
        </w:tc>
        <w:tc>
          <w:tcPr>
            <w:tcW w:w="1985" w:type="dxa"/>
            <w:hideMark/>
          </w:tcPr>
          <w:p w14:paraId="4A56976C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2 (0.56, 0.68) </w:t>
            </w:r>
          </w:p>
        </w:tc>
        <w:tc>
          <w:tcPr>
            <w:tcW w:w="1985" w:type="dxa"/>
            <w:hideMark/>
          </w:tcPr>
          <w:p w14:paraId="76FBF9C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5 (1.07, 1.23) </w:t>
            </w:r>
          </w:p>
        </w:tc>
        <w:tc>
          <w:tcPr>
            <w:tcW w:w="1985" w:type="dxa"/>
            <w:hideMark/>
          </w:tcPr>
          <w:p w14:paraId="3BAB191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0 (4.64, 4.96) </w:t>
            </w:r>
          </w:p>
        </w:tc>
        <w:tc>
          <w:tcPr>
            <w:tcW w:w="1985" w:type="dxa"/>
            <w:hideMark/>
          </w:tcPr>
          <w:p w14:paraId="2DED9B16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88 (6.69, 7.08) </w:t>
            </w:r>
          </w:p>
        </w:tc>
      </w:tr>
      <w:tr w:rsidR="00962A3E" w:rsidRPr="00F31642" w14:paraId="3E377D69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2D12037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hideMark/>
          </w:tcPr>
          <w:p w14:paraId="5BCDD976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7 (3.62, 3.92) </w:t>
            </w:r>
          </w:p>
        </w:tc>
        <w:tc>
          <w:tcPr>
            <w:tcW w:w="1985" w:type="dxa"/>
            <w:hideMark/>
          </w:tcPr>
          <w:p w14:paraId="031C6AE6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5 (1.94, 2.15) </w:t>
            </w:r>
          </w:p>
        </w:tc>
        <w:tc>
          <w:tcPr>
            <w:tcW w:w="1985" w:type="dxa"/>
            <w:hideMark/>
          </w:tcPr>
          <w:p w14:paraId="743DA3A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5 (0.59, 0.71) </w:t>
            </w:r>
          </w:p>
        </w:tc>
        <w:tc>
          <w:tcPr>
            <w:tcW w:w="1985" w:type="dxa"/>
            <w:hideMark/>
          </w:tcPr>
          <w:p w14:paraId="7BBC8DBE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7 (0.99, 1.15) </w:t>
            </w:r>
          </w:p>
        </w:tc>
        <w:tc>
          <w:tcPr>
            <w:tcW w:w="1985" w:type="dxa"/>
            <w:hideMark/>
          </w:tcPr>
          <w:p w14:paraId="0B96B2D4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0 (4.44, 4.76) </w:t>
            </w:r>
          </w:p>
        </w:tc>
        <w:tc>
          <w:tcPr>
            <w:tcW w:w="1985" w:type="dxa"/>
            <w:hideMark/>
          </w:tcPr>
          <w:p w14:paraId="2F572BC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63 (6.44, 6.83) </w:t>
            </w:r>
          </w:p>
        </w:tc>
      </w:tr>
      <w:tr w:rsidR="00962A3E" w:rsidRPr="00F31642" w14:paraId="4E860726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1D2F23E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hideMark/>
          </w:tcPr>
          <w:p w14:paraId="44A43134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4 (3.40, 3.68) </w:t>
            </w:r>
          </w:p>
        </w:tc>
        <w:tc>
          <w:tcPr>
            <w:tcW w:w="1985" w:type="dxa"/>
            <w:hideMark/>
          </w:tcPr>
          <w:p w14:paraId="6A007B51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6 (1.86, 2.07) </w:t>
            </w:r>
          </w:p>
        </w:tc>
        <w:tc>
          <w:tcPr>
            <w:tcW w:w="1985" w:type="dxa"/>
            <w:hideMark/>
          </w:tcPr>
          <w:p w14:paraId="2F87D40E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6 (0.50, 0.61) </w:t>
            </w:r>
          </w:p>
        </w:tc>
        <w:tc>
          <w:tcPr>
            <w:tcW w:w="1985" w:type="dxa"/>
            <w:hideMark/>
          </w:tcPr>
          <w:p w14:paraId="08DED9B5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2 (0.94, 1.10) </w:t>
            </w:r>
          </w:p>
        </w:tc>
        <w:tc>
          <w:tcPr>
            <w:tcW w:w="1985" w:type="dxa"/>
            <w:hideMark/>
          </w:tcPr>
          <w:p w14:paraId="6852A634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5 (4.39, 4.72) </w:t>
            </w:r>
          </w:p>
        </w:tc>
        <w:tc>
          <w:tcPr>
            <w:tcW w:w="1985" w:type="dxa"/>
            <w:hideMark/>
          </w:tcPr>
          <w:p w14:paraId="45BF1499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1 (6.31, 6.70) </w:t>
            </w:r>
          </w:p>
        </w:tc>
      </w:tr>
      <w:tr w:rsidR="00962A3E" w:rsidRPr="00F31642" w14:paraId="781E52C2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6CD2748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01" w:type="dxa"/>
            <w:hideMark/>
          </w:tcPr>
          <w:p w14:paraId="0768ACE8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7 (3.42, 3.71) </w:t>
            </w:r>
          </w:p>
        </w:tc>
        <w:tc>
          <w:tcPr>
            <w:tcW w:w="1985" w:type="dxa"/>
            <w:hideMark/>
          </w:tcPr>
          <w:p w14:paraId="55BDF927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2 (1.91, 2.13) </w:t>
            </w:r>
          </w:p>
        </w:tc>
        <w:tc>
          <w:tcPr>
            <w:tcW w:w="1985" w:type="dxa"/>
            <w:hideMark/>
          </w:tcPr>
          <w:p w14:paraId="740C21D6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5 (0.50, 0.61) </w:t>
            </w:r>
          </w:p>
        </w:tc>
        <w:tc>
          <w:tcPr>
            <w:tcW w:w="1985" w:type="dxa"/>
            <w:hideMark/>
          </w:tcPr>
          <w:p w14:paraId="107AF253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0 (0.92, 1.07) </w:t>
            </w:r>
          </w:p>
        </w:tc>
        <w:tc>
          <w:tcPr>
            <w:tcW w:w="1985" w:type="dxa"/>
            <w:hideMark/>
          </w:tcPr>
          <w:p w14:paraId="57AF1D10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7 (4.21, 4.53) </w:t>
            </w:r>
          </w:p>
        </w:tc>
        <w:tc>
          <w:tcPr>
            <w:tcW w:w="1985" w:type="dxa"/>
            <w:hideMark/>
          </w:tcPr>
          <w:p w14:paraId="73FAD084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8 (6.19, 6.58) </w:t>
            </w:r>
          </w:p>
        </w:tc>
      </w:tr>
      <w:tr w:rsidR="00962A3E" w:rsidRPr="00F31642" w14:paraId="00BA117F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hideMark/>
          </w:tcPr>
          <w:p w14:paraId="3E59D197" w14:textId="77777777" w:rsidR="00962A3E" w:rsidRPr="00F31642" w:rsidRDefault="00962A3E" w:rsidP="002119DE">
            <w:pPr>
              <w:ind w:firstLineChars="500" w:firstLine="1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6CA641A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9 (3.54, 3.83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6D6EEF8B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4 (2.03, 2.26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53E886E1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6 (0.50, 0.61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1A8B486C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9 (0.91, 1.06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6C66132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0 (4.14, 4.46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22FA8B2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4 (6.24, 6.63) </w:t>
            </w:r>
          </w:p>
        </w:tc>
      </w:tr>
      <w:tr w:rsidR="00962A3E" w:rsidRPr="00F31642" w14:paraId="60AA2379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7D3DE7EF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sz w:val="20"/>
                <w:szCs w:val="20"/>
              </w:rPr>
              <w:t>IMD quin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AF7C1DF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DD56BBE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F9328C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B90EC9A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1D1CFA0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916F46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62A3E" w:rsidRPr="00F31642" w14:paraId="226E4D62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A1FCAEB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b w:val="0"/>
                <w:sz w:val="20"/>
                <w:szCs w:val="20"/>
              </w:rPr>
              <w:t>Q1: Most depriv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0B8A424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1 (5.41, 5.6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67DBBD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6 (2.79, 2.94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09BFAE1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8 (0.84, 0.92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AF44010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7 (1.71, 1.83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74A73BE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3 (5.92, 6.14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E46EFE8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0 (7.68, 7.92) </w:t>
            </w:r>
          </w:p>
        </w:tc>
      </w:tr>
      <w:tr w:rsidR="00962A3E" w:rsidRPr="00F31642" w14:paraId="57CE8E81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7C9B619E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b w:val="0"/>
                <w:sz w:val="20"/>
                <w:szCs w:val="20"/>
              </w:rPr>
              <w:t>Q2</w:t>
            </w:r>
          </w:p>
        </w:tc>
        <w:tc>
          <w:tcPr>
            <w:tcW w:w="1701" w:type="dxa"/>
            <w:hideMark/>
          </w:tcPr>
          <w:p w14:paraId="6FFCF35D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4 (4.25, 4.45) </w:t>
            </w:r>
          </w:p>
        </w:tc>
        <w:tc>
          <w:tcPr>
            <w:tcW w:w="1985" w:type="dxa"/>
            <w:hideMark/>
          </w:tcPr>
          <w:p w14:paraId="5611387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4 (2.27, 2.42) </w:t>
            </w:r>
          </w:p>
        </w:tc>
        <w:tc>
          <w:tcPr>
            <w:tcW w:w="1985" w:type="dxa"/>
            <w:hideMark/>
          </w:tcPr>
          <w:p w14:paraId="6DB0D71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9 (0.65, 0.74) </w:t>
            </w:r>
          </w:p>
        </w:tc>
        <w:tc>
          <w:tcPr>
            <w:tcW w:w="1985" w:type="dxa"/>
            <w:hideMark/>
          </w:tcPr>
          <w:p w14:paraId="3437A834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1 (1.25, 1.36) </w:t>
            </w:r>
          </w:p>
        </w:tc>
        <w:tc>
          <w:tcPr>
            <w:tcW w:w="1985" w:type="dxa"/>
            <w:hideMark/>
          </w:tcPr>
          <w:p w14:paraId="563CA4A3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0 (4.99, 5.21) </w:t>
            </w:r>
          </w:p>
        </w:tc>
        <w:tc>
          <w:tcPr>
            <w:tcW w:w="1985" w:type="dxa"/>
            <w:hideMark/>
          </w:tcPr>
          <w:p w14:paraId="6F84E192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5 (6.43, 6.67) </w:t>
            </w:r>
          </w:p>
        </w:tc>
      </w:tr>
      <w:tr w:rsidR="00962A3E" w:rsidRPr="00F31642" w14:paraId="50E9C4CB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A3DDD6E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b w:val="0"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2649463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6 (3.46, 3.66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79D6220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0 (1.93, 2.08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BCA160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7 (0.53, 0.62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2BBF16B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8 (0.93, 1.03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F297EC6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6 (4.45, 4.67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5F130CB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4 (5.71, 5.97) </w:t>
            </w:r>
          </w:p>
        </w:tc>
      </w:tr>
      <w:tr w:rsidR="00962A3E" w:rsidRPr="00F31642" w14:paraId="1F0CC0CC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332F92E9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b w:val="0"/>
                <w:sz w:val="20"/>
                <w:szCs w:val="20"/>
              </w:rPr>
              <w:t>Q4</w:t>
            </w:r>
          </w:p>
        </w:tc>
        <w:tc>
          <w:tcPr>
            <w:tcW w:w="1701" w:type="dxa"/>
            <w:hideMark/>
          </w:tcPr>
          <w:p w14:paraId="4323D574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5 (3.05, 3.25) </w:t>
            </w:r>
          </w:p>
        </w:tc>
        <w:tc>
          <w:tcPr>
            <w:tcW w:w="1985" w:type="dxa"/>
            <w:hideMark/>
          </w:tcPr>
          <w:p w14:paraId="50C090B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0 (1.72, 1.88) </w:t>
            </w:r>
          </w:p>
        </w:tc>
        <w:tc>
          <w:tcPr>
            <w:tcW w:w="1985" w:type="dxa"/>
            <w:hideMark/>
          </w:tcPr>
          <w:p w14:paraId="067BB012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2 (0.48, 0.56) </w:t>
            </w:r>
          </w:p>
        </w:tc>
        <w:tc>
          <w:tcPr>
            <w:tcW w:w="1985" w:type="dxa"/>
            <w:hideMark/>
          </w:tcPr>
          <w:p w14:paraId="521E46E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3 (0.78, 0.88) </w:t>
            </w:r>
          </w:p>
        </w:tc>
        <w:tc>
          <w:tcPr>
            <w:tcW w:w="1985" w:type="dxa"/>
            <w:hideMark/>
          </w:tcPr>
          <w:p w14:paraId="6E92033F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4 (3.93, 4.15) </w:t>
            </w:r>
          </w:p>
        </w:tc>
        <w:tc>
          <w:tcPr>
            <w:tcW w:w="1985" w:type="dxa"/>
            <w:hideMark/>
          </w:tcPr>
          <w:p w14:paraId="72937C1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2 (5.09, 5.35) </w:t>
            </w:r>
          </w:p>
        </w:tc>
      </w:tr>
      <w:tr w:rsidR="00962A3E" w:rsidRPr="00F31642" w14:paraId="42E00DEE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74D135F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b w:val="0"/>
                <w:sz w:val="20"/>
                <w:szCs w:val="20"/>
              </w:rPr>
              <w:t>Q5: Least depriv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2ED055E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9 (2.79, 2.99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9F3C988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0 (1.62, 1.77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8872CE9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6 (0.42, 0.50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4D2E3E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4 (0.69, 0.79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7EC98C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8 (3.57, 3.79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006E085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5 (4.63, 4.88) </w:t>
            </w:r>
          </w:p>
        </w:tc>
      </w:tr>
      <w:tr w:rsidR="00962A3E" w:rsidRPr="00F31642" w14:paraId="1DCB9858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hideMark/>
          </w:tcPr>
          <w:p w14:paraId="28834578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 (wee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F0CD68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A8F9D6A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296BC35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BBF08C8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AC0BE17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F496599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62A3E" w:rsidRPr="00F31642" w14:paraId="54BF0638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6A021D1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&lt; 2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83E0B1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70 (862, 878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F3C6C1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91 (782, 800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C0B7610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.7 (41.1, 50.6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EBD1723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.2 (29.3, 37.5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2D4C9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E02381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2A3E" w:rsidRPr="00F31642" w14:paraId="0C0A5BD0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F5E8403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4 - 27</w:t>
            </w:r>
          </w:p>
        </w:tc>
        <w:tc>
          <w:tcPr>
            <w:tcW w:w="1701" w:type="dxa"/>
            <w:hideMark/>
          </w:tcPr>
          <w:p w14:paraId="27FB2F9F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0 (235, 245) </w:t>
            </w:r>
          </w:p>
        </w:tc>
        <w:tc>
          <w:tcPr>
            <w:tcW w:w="1985" w:type="dxa"/>
            <w:hideMark/>
          </w:tcPr>
          <w:p w14:paraId="6A5EBA0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7 (123, 131) </w:t>
            </w:r>
          </w:p>
        </w:tc>
        <w:tc>
          <w:tcPr>
            <w:tcW w:w="1985" w:type="dxa"/>
            <w:hideMark/>
          </w:tcPr>
          <w:p w14:paraId="4F12B0FF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6.3 (53.5, 59.2) </w:t>
            </w:r>
          </w:p>
        </w:tc>
        <w:tc>
          <w:tcPr>
            <w:tcW w:w="1985" w:type="dxa"/>
            <w:hideMark/>
          </w:tcPr>
          <w:p w14:paraId="1B1D116A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7.0 (54.1, 59.9) </w:t>
            </w:r>
          </w:p>
        </w:tc>
        <w:tc>
          <w:tcPr>
            <w:tcW w:w="1985" w:type="dxa"/>
            <w:hideMark/>
          </w:tcPr>
          <w:p w14:paraId="4531BCC4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5 (260, 269) </w:t>
            </w:r>
          </w:p>
        </w:tc>
        <w:tc>
          <w:tcPr>
            <w:tcW w:w="1985" w:type="dxa"/>
            <w:hideMark/>
          </w:tcPr>
          <w:p w14:paraId="202379F4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8 (353, 363) </w:t>
            </w:r>
          </w:p>
        </w:tc>
      </w:tr>
      <w:tr w:rsidR="00962A3E" w:rsidRPr="00F31642" w14:paraId="732D707C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470E9B2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8 - 3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AC20EC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.4 (43.8, 47.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1BED71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.4 (23.2, 25.7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14D861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37 (8.61, 10.2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61EBF55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6 (10.8, 12.5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49F0495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1.1 (88.9, 93.3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37FA6C4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3 (111, 116) </w:t>
            </w:r>
          </w:p>
        </w:tc>
      </w:tr>
      <w:tr w:rsidR="00962A3E" w:rsidRPr="00F31642" w14:paraId="654B8959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1414999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2 - 36</w:t>
            </w:r>
          </w:p>
        </w:tc>
        <w:tc>
          <w:tcPr>
            <w:tcW w:w="1701" w:type="dxa"/>
            <w:hideMark/>
          </w:tcPr>
          <w:p w14:paraId="30B1327F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70 (8.43, 8.97) </w:t>
            </w:r>
          </w:p>
        </w:tc>
        <w:tc>
          <w:tcPr>
            <w:tcW w:w="1985" w:type="dxa"/>
            <w:hideMark/>
          </w:tcPr>
          <w:p w14:paraId="18EB09A8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2 (3.84, 4.21) </w:t>
            </w:r>
          </w:p>
        </w:tc>
        <w:tc>
          <w:tcPr>
            <w:tcW w:w="1985" w:type="dxa"/>
            <w:hideMark/>
          </w:tcPr>
          <w:p w14:paraId="0BDE2B8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1 (1.40, 1.63) </w:t>
            </w:r>
          </w:p>
        </w:tc>
        <w:tc>
          <w:tcPr>
            <w:tcW w:w="1985" w:type="dxa"/>
            <w:hideMark/>
          </w:tcPr>
          <w:p w14:paraId="6537B38D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6 (3.00, 3.33) </w:t>
            </w:r>
          </w:p>
        </w:tc>
        <w:tc>
          <w:tcPr>
            <w:tcW w:w="1985" w:type="dxa"/>
            <w:hideMark/>
          </w:tcPr>
          <w:p w14:paraId="24F01133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.1 (18.7, 19.5) </w:t>
            </w:r>
          </w:p>
        </w:tc>
        <w:tc>
          <w:tcPr>
            <w:tcW w:w="1985" w:type="dxa"/>
            <w:hideMark/>
          </w:tcPr>
          <w:p w14:paraId="28D0975D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.0 (22.6, 23.5) </w:t>
            </w:r>
          </w:p>
        </w:tc>
      </w:tr>
      <w:tr w:rsidR="00962A3E" w:rsidRPr="00F31642" w14:paraId="6D0D8EA3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DE10EE0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7 - 4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E045E4C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0 (1.47, 1.53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8A268EA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9 (0.48, 0.5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99FDB0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6 (0.25, 0.28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4A1BB2F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5 (0.73, 0.77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B96E3A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8 (1.75, 1.8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6A82E86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7 (2.24, 2.31) </w:t>
            </w:r>
          </w:p>
        </w:tc>
      </w:tr>
      <w:tr w:rsidR="00962A3E" w:rsidRPr="00F31642" w14:paraId="7FDFD768" w14:textId="77777777" w:rsidTr="0021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C25F9C1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2 +</w:t>
            </w:r>
          </w:p>
        </w:tc>
        <w:tc>
          <w:tcPr>
            <w:tcW w:w="1701" w:type="dxa"/>
            <w:hideMark/>
          </w:tcPr>
          <w:p w14:paraId="17EB226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3 (1.19, 1.47) </w:t>
            </w:r>
          </w:p>
        </w:tc>
        <w:tc>
          <w:tcPr>
            <w:tcW w:w="1985" w:type="dxa"/>
            <w:hideMark/>
          </w:tcPr>
          <w:p w14:paraId="32929EBC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4 (0.54, 0.74) </w:t>
            </w:r>
          </w:p>
        </w:tc>
        <w:tc>
          <w:tcPr>
            <w:tcW w:w="1985" w:type="dxa"/>
            <w:hideMark/>
          </w:tcPr>
          <w:p w14:paraId="3DE04E51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8 (0.13, 0.24) </w:t>
            </w:r>
          </w:p>
        </w:tc>
        <w:tc>
          <w:tcPr>
            <w:tcW w:w="1985" w:type="dxa"/>
            <w:hideMark/>
          </w:tcPr>
          <w:p w14:paraId="61293FDB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1 (0.43, 0.60) </w:t>
            </w:r>
          </w:p>
        </w:tc>
        <w:tc>
          <w:tcPr>
            <w:tcW w:w="1985" w:type="dxa"/>
            <w:hideMark/>
          </w:tcPr>
          <w:p w14:paraId="0683AAE0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3 (1.20, 1.48) </w:t>
            </w:r>
          </w:p>
        </w:tc>
        <w:tc>
          <w:tcPr>
            <w:tcW w:w="1985" w:type="dxa"/>
            <w:hideMark/>
          </w:tcPr>
          <w:p w14:paraId="043EFF96" w14:textId="77777777" w:rsidR="00962A3E" w:rsidRPr="00F31642" w:rsidRDefault="00962A3E" w:rsidP="0021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7 (1.80, 2.14) </w:t>
            </w:r>
          </w:p>
        </w:tc>
      </w:tr>
      <w:tr w:rsidR="00962A3E" w:rsidRPr="00F31642" w14:paraId="0F8E82E1" w14:textId="77777777" w:rsidTr="002119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57C0A5" w14:textId="77777777" w:rsidR="00962A3E" w:rsidRPr="00F31642" w:rsidRDefault="00962A3E" w:rsidP="002119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3164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6864A31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1 (12.1, 14.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8D901E2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.4 (9.53, 11.3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82A0AE7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9 (0.74, 1.3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FF1048D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1 (1.37, 2.11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C487DC0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0 (1.90, 2.76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40CF136" w14:textId="77777777" w:rsidR="00962A3E" w:rsidRPr="00F31642" w:rsidRDefault="00962A3E" w:rsidP="0021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7 (11.7, 13.7) </w:t>
            </w:r>
          </w:p>
        </w:tc>
      </w:tr>
    </w:tbl>
    <w:p w14:paraId="693FB88B" w14:textId="77777777" w:rsidR="00962A3E" w:rsidRPr="00F31642" w:rsidRDefault="00962A3E" w:rsidP="00962A3E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>IMD= index of multiple deprivation.</w:t>
      </w:r>
    </w:p>
    <w:p w14:paraId="4C979F49" w14:textId="77777777" w:rsidR="00962A3E" w:rsidRPr="00F31642" w:rsidRDefault="00962A3E" w:rsidP="00962A3E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br w:type="page"/>
      </w:r>
    </w:p>
    <w:p w14:paraId="75C712CC" w14:textId="77777777" w:rsidR="00962A3E" w:rsidRPr="00F31642" w:rsidRDefault="00962A3E" w:rsidP="00953DDF">
      <w:pPr>
        <w:rPr>
          <w:rFonts w:ascii="Times New Roman" w:hAnsi="Times New Roman" w:cs="Times New Roman"/>
        </w:rPr>
        <w:sectPr w:rsidR="00962A3E" w:rsidRPr="00F31642" w:rsidSect="00962A3E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180A4F" w14:textId="43F1A717" w:rsidR="009D5744" w:rsidRPr="00F31642" w:rsidRDefault="006A73A3" w:rsidP="009D5744">
      <w:pPr>
        <w:spacing w:after="0" w:line="24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lastRenderedPageBreak/>
        <w:t>Supplement</w:t>
      </w:r>
      <w:r w:rsidR="00F15887" w:rsidRPr="00F31642">
        <w:rPr>
          <w:rFonts w:ascii="Times New Roman" w:hAnsi="Times New Roman" w:cs="Times New Roman"/>
          <w:b/>
        </w:rPr>
        <w:t>ary</w:t>
      </w:r>
      <w:r w:rsidR="009D5744" w:rsidRPr="00F31642">
        <w:rPr>
          <w:rFonts w:ascii="Times New Roman" w:hAnsi="Times New Roman" w:cs="Times New Roman"/>
          <w:b/>
        </w:rPr>
        <w:t xml:space="preserve"> table </w:t>
      </w:r>
      <w:r w:rsidR="00DD1D51" w:rsidRPr="00F31642">
        <w:rPr>
          <w:rFonts w:ascii="Times New Roman" w:hAnsi="Times New Roman" w:cs="Times New Roman"/>
          <w:b/>
        </w:rPr>
        <w:t>S</w:t>
      </w:r>
      <w:r w:rsidR="00DF1AD5" w:rsidRPr="00F31642">
        <w:rPr>
          <w:rFonts w:ascii="Times New Roman" w:hAnsi="Times New Roman" w:cs="Times New Roman"/>
          <w:b/>
        </w:rPr>
        <w:t>3</w:t>
      </w:r>
      <w:r w:rsidR="009D5744" w:rsidRPr="00F31642">
        <w:rPr>
          <w:rFonts w:ascii="Times New Roman" w:hAnsi="Times New Roman" w:cs="Times New Roman"/>
        </w:rPr>
        <w:t>: Unadjusted and adjusted risk ratios (95% confidence intervals) from log-binomial models for early neonatal mortality and stillbirth rates by year of birth and IMD quintile in England, adjusted for gestational age.</w:t>
      </w:r>
    </w:p>
    <w:p w14:paraId="41506BF0" w14:textId="77777777" w:rsidR="009D5744" w:rsidRPr="00F31642" w:rsidRDefault="009D5744" w:rsidP="009D5744">
      <w:pPr>
        <w:spacing w:after="0" w:line="240" w:lineRule="auto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8936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700"/>
        <w:gridCol w:w="1702"/>
        <w:gridCol w:w="1706"/>
      </w:tblGrid>
      <w:tr w:rsidR="009D5744" w:rsidRPr="00F31642" w14:paraId="61CDFEC8" w14:textId="77777777" w:rsidTr="0091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549BE1D" w14:textId="77777777" w:rsidR="009D5744" w:rsidRPr="00F31642" w:rsidRDefault="009D5744" w:rsidP="009165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90F35E7" w14:textId="77777777" w:rsidR="009D5744" w:rsidRPr="00F31642" w:rsidRDefault="009D574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Early neonatal</w:t>
            </w:r>
          </w:p>
          <w:p w14:paraId="1793B0D1" w14:textId="77777777" w:rsidR="009D5744" w:rsidRPr="00F31642" w:rsidRDefault="009D574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Death at 0 – 6 days</w:t>
            </w:r>
          </w:p>
        </w:tc>
        <w:tc>
          <w:tcPr>
            <w:tcW w:w="3408" w:type="dxa"/>
            <w:gridSpan w:val="2"/>
            <w:vAlign w:val="center"/>
          </w:tcPr>
          <w:p w14:paraId="17F309DC" w14:textId="77777777" w:rsidR="009D5744" w:rsidRPr="00F31642" w:rsidRDefault="009D574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Stillbirths**</w:t>
            </w:r>
          </w:p>
        </w:tc>
      </w:tr>
      <w:tr w:rsidR="009D5744" w:rsidRPr="00F31642" w14:paraId="08D07FDE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6B431E6" w14:textId="77777777" w:rsidR="009D5744" w:rsidRPr="00F31642" w:rsidRDefault="009D5744" w:rsidP="009165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9EB05F8" w14:textId="77777777" w:rsidR="009D5744" w:rsidRPr="00F31642" w:rsidRDefault="009D574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31642">
              <w:rPr>
                <w:rFonts w:ascii="Times New Roman" w:eastAsiaTheme="minorEastAsia" w:hAnsi="Times New Roman" w:cs="Times New Roman"/>
                <w:b/>
                <w:szCs w:val="20"/>
                <w:lang w:eastAsia="en-GB"/>
              </w:rPr>
              <w:t>Model 1</w:t>
            </w:r>
          </w:p>
        </w:tc>
        <w:tc>
          <w:tcPr>
            <w:tcW w:w="1700" w:type="dxa"/>
            <w:vAlign w:val="center"/>
          </w:tcPr>
          <w:p w14:paraId="0850C487" w14:textId="77777777" w:rsidR="009D5744" w:rsidRPr="00F31642" w:rsidRDefault="009D574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31642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  <w:tc>
          <w:tcPr>
            <w:tcW w:w="1702" w:type="dxa"/>
            <w:vAlign w:val="center"/>
          </w:tcPr>
          <w:p w14:paraId="1D9022D2" w14:textId="77777777" w:rsidR="009D5744" w:rsidRPr="00F31642" w:rsidRDefault="009D574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31642">
              <w:rPr>
                <w:rFonts w:ascii="Times New Roman" w:eastAsiaTheme="minorEastAsia" w:hAnsi="Times New Roman" w:cs="Times New Roman"/>
                <w:b/>
                <w:szCs w:val="20"/>
                <w:lang w:eastAsia="en-GB"/>
              </w:rPr>
              <w:t>Model 1</w:t>
            </w:r>
          </w:p>
        </w:tc>
        <w:tc>
          <w:tcPr>
            <w:tcW w:w="1706" w:type="dxa"/>
            <w:vAlign w:val="center"/>
          </w:tcPr>
          <w:p w14:paraId="3D949979" w14:textId="77777777" w:rsidR="009D5744" w:rsidRPr="00F31642" w:rsidRDefault="009D574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31642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</w:tr>
      <w:tr w:rsidR="009D5744" w:rsidRPr="00F31642" w14:paraId="1AFFE28A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1C61102" w14:textId="77777777" w:rsidR="009D5744" w:rsidRPr="00F31642" w:rsidRDefault="009D5744" w:rsidP="0091658B">
            <w:pPr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Year of birth*</w:t>
            </w:r>
          </w:p>
        </w:tc>
        <w:tc>
          <w:tcPr>
            <w:tcW w:w="1560" w:type="dxa"/>
            <w:vAlign w:val="center"/>
          </w:tcPr>
          <w:p w14:paraId="66875DC1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0.96 </w:t>
            </w: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br/>
              <w:t>(0.95 - 0.96)</w:t>
            </w:r>
          </w:p>
        </w:tc>
        <w:tc>
          <w:tcPr>
            <w:tcW w:w="1700" w:type="dxa"/>
            <w:vAlign w:val="center"/>
          </w:tcPr>
          <w:p w14:paraId="7224A1C2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0.96 </w:t>
            </w:r>
          </w:p>
          <w:p w14:paraId="025E77DB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0.96 – 0.97)</w:t>
            </w:r>
          </w:p>
        </w:tc>
        <w:tc>
          <w:tcPr>
            <w:tcW w:w="1702" w:type="dxa"/>
            <w:vAlign w:val="center"/>
          </w:tcPr>
          <w:p w14:paraId="7D28C114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0.98 </w:t>
            </w:r>
          </w:p>
          <w:p w14:paraId="1F842923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0.98 - 0.98)</w:t>
            </w:r>
          </w:p>
        </w:tc>
        <w:tc>
          <w:tcPr>
            <w:tcW w:w="1706" w:type="dxa"/>
            <w:vAlign w:val="center"/>
          </w:tcPr>
          <w:p w14:paraId="2C2ADA7D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0.98 </w:t>
            </w:r>
          </w:p>
          <w:p w14:paraId="030CBEC9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0.98 - 0.99)</w:t>
            </w:r>
          </w:p>
        </w:tc>
      </w:tr>
      <w:tr w:rsidR="009D5744" w:rsidRPr="00F31642" w14:paraId="3C7037A1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5A2807B" w14:textId="77777777" w:rsidR="009D5744" w:rsidRPr="00F31642" w:rsidRDefault="009D5744" w:rsidP="0091658B">
            <w:pPr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 xml:space="preserve">IMD quintile </w:t>
            </w:r>
          </w:p>
        </w:tc>
        <w:tc>
          <w:tcPr>
            <w:tcW w:w="1560" w:type="dxa"/>
            <w:vAlign w:val="center"/>
          </w:tcPr>
          <w:p w14:paraId="2627CFF1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6061218C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0950DF44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7E91DA4A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5744" w:rsidRPr="00F31642" w14:paraId="751CBD60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12E0F3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 xml:space="preserve">Q1: Most deprived </w:t>
            </w:r>
          </w:p>
        </w:tc>
        <w:tc>
          <w:tcPr>
            <w:tcW w:w="1560" w:type="dxa"/>
            <w:vAlign w:val="center"/>
          </w:tcPr>
          <w:p w14:paraId="474C8C5D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64 </w:t>
            </w:r>
          </w:p>
          <w:p w14:paraId="5EB1AD91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53 - 1.75)</w:t>
            </w:r>
          </w:p>
        </w:tc>
        <w:tc>
          <w:tcPr>
            <w:tcW w:w="1700" w:type="dxa"/>
            <w:vAlign w:val="center"/>
          </w:tcPr>
          <w:p w14:paraId="615C6F16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26 </w:t>
            </w:r>
          </w:p>
          <w:p w14:paraId="321E8FE9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18 - 1.35)</w:t>
            </w:r>
          </w:p>
        </w:tc>
        <w:tc>
          <w:tcPr>
            <w:tcW w:w="1702" w:type="dxa"/>
            <w:vAlign w:val="center"/>
          </w:tcPr>
          <w:p w14:paraId="5983AD38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65 </w:t>
            </w:r>
          </w:p>
          <w:p w14:paraId="2B991370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59 - 1.71)</w:t>
            </w:r>
          </w:p>
        </w:tc>
        <w:tc>
          <w:tcPr>
            <w:tcW w:w="1706" w:type="dxa"/>
            <w:vAlign w:val="center"/>
          </w:tcPr>
          <w:p w14:paraId="2A8B7E37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28 </w:t>
            </w:r>
          </w:p>
          <w:p w14:paraId="4475C53E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24 - 1.32)</w:t>
            </w:r>
          </w:p>
        </w:tc>
      </w:tr>
      <w:tr w:rsidR="009D5744" w:rsidRPr="00F31642" w14:paraId="4A9C0E70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A9A149E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560" w:type="dxa"/>
            <w:vAlign w:val="center"/>
          </w:tcPr>
          <w:p w14:paraId="3415DE45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35 </w:t>
            </w:r>
          </w:p>
          <w:p w14:paraId="45FCD3FC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26 - 1.45)</w:t>
            </w:r>
          </w:p>
        </w:tc>
        <w:tc>
          <w:tcPr>
            <w:tcW w:w="1700" w:type="dxa"/>
            <w:vAlign w:val="center"/>
          </w:tcPr>
          <w:p w14:paraId="0F5D3900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14 </w:t>
            </w:r>
          </w:p>
          <w:p w14:paraId="06606F4C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07 - 1.22)</w:t>
            </w:r>
          </w:p>
        </w:tc>
        <w:tc>
          <w:tcPr>
            <w:tcW w:w="1702" w:type="dxa"/>
            <w:vAlign w:val="center"/>
          </w:tcPr>
          <w:p w14:paraId="3C9A7639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39 </w:t>
            </w:r>
          </w:p>
          <w:p w14:paraId="0CB64AB7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34 - 1.44)</w:t>
            </w:r>
          </w:p>
        </w:tc>
        <w:tc>
          <w:tcPr>
            <w:tcW w:w="1706" w:type="dxa"/>
            <w:vAlign w:val="center"/>
          </w:tcPr>
          <w:p w14:paraId="485D186F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18 </w:t>
            </w:r>
          </w:p>
          <w:p w14:paraId="367F3EE1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14 - 1.22)</w:t>
            </w:r>
          </w:p>
        </w:tc>
      </w:tr>
      <w:tr w:rsidR="009D5744" w:rsidRPr="00F31642" w14:paraId="3E7207CA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FE2AA37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560" w:type="dxa"/>
            <w:vAlign w:val="center"/>
          </w:tcPr>
          <w:p w14:paraId="15A8DD6B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20 </w:t>
            </w:r>
          </w:p>
          <w:p w14:paraId="0A4318C2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11 - 1.29)</w:t>
            </w:r>
          </w:p>
        </w:tc>
        <w:tc>
          <w:tcPr>
            <w:tcW w:w="1700" w:type="dxa"/>
            <w:vAlign w:val="center"/>
          </w:tcPr>
          <w:p w14:paraId="4B197782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10 </w:t>
            </w:r>
          </w:p>
          <w:p w14:paraId="2B0A9670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02 - 1.18)</w:t>
            </w:r>
          </w:p>
        </w:tc>
        <w:tc>
          <w:tcPr>
            <w:tcW w:w="1702" w:type="dxa"/>
            <w:vAlign w:val="center"/>
          </w:tcPr>
          <w:p w14:paraId="503A02DB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24 </w:t>
            </w:r>
          </w:p>
          <w:p w14:paraId="5C8C5FED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19 - 1.29)</w:t>
            </w:r>
          </w:p>
        </w:tc>
        <w:tc>
          <w:tcPr>
            <w:tcW w:w="1706" w:type="dxa"/>
            <w:vAlign w:val="center"/>
          </w:tcPr>
          <w:p w14:paraId="1048F52C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14 </w:t>
            </w:r>
          </w:p>
          <w:p w14:paraId="59F245F1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10 - 1.18)</w:t>
            </w:r>
          </w:p>
        </w:tc>
      </w:tr>
      <w:tr w:rsidR="009D5744" w:rsidRPr="00F31642" w14:paraId="7524DFCD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7A1B709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560" w:type="dxa"/>
            <w:vAlign w:val="center"/>
          </w:tcPr>
          <w:p w14:paraId="51F7A843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11 </w:t>
            </w:r>
          </w:p>
          <w:p w14:paraId="24FF03EF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03 - 1.20)</w:t>
            </w:r>
          </w:p>
        </w:tc>
        <w:tc>
          <w:tcPr>
            <w:tcW w:w="1700" w:type="dxa"/>
            <w:vAlign w:val="center"/>
          </w:tcPr>
          <w:p w14:paraId="6646A962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1.04</w:t>
            </w:r>
          </w:p>
          <w:p w14:paraId="3FDD1255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0.96 - 1.12)</w:t>
            </w:r>
          </w:p>
        </w:tc>
        <w:tc>
          <w:tcPr>
            <w:tcW w:w="1702" w:type="dxa"/>
            <w:vAlign w:val="center"/>
          </w:tcPr>
          <w:p w14:paraId="1F1518C7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10 </w:t>
            </w:r>
          </w:p>
          <w:p w14:paraId="0764523A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05 - 1.15)</w:t>
            </w:r>
          </w:p>
        </w:tc>
        <w:tc>
          <w:tcPr>
            <w:tcW w:w="1706" w:type="dxa"/>
            <w:vAlign w:val="center"/>
          </w:tcPr>
          <w:p w14:paraId="2EB33CEF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.04 </w:t>
            </w:r>
          </w:p>
          <w:p w14:paraId="2D3569B4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00 - 1.08)</w:t>
            </w:r>
          </w:p>
        </w:tc>
      </w:tr>
      <w:tr w:rsidR="009D5744" w:rsidRPr="00F31642" w14:paraId="645983A7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2AAAB45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 xml:space="preserve">Q5: Least deprived </w:t>
            </w:r>
          </w:p>
        </w:tc>
        <w:tc>
          <w:tcPr>
            <w:tcW w:w="1560" w:type="dxa"/>
            <w:vAlign w:val="center"/>
          </w:tcPr>
          <w:p w14:paraId="087929D8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 w14:paraId="2B470AA7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702" w:type="dxa"/>
            <w:vAlign w:val="center"/>
          </w:tcPr>
          <w:p w14:paraId="5F707192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706" w:type="dxa"/>
            <w:vAlign w:val="center"/>
          </w:tcPr>
          <w:p w14:paraId="77C1E41F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9D5744" w:rsidRPr="00F31642" w14:paraId="457FECC7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91C8A63" w14:textId="77777777" w:rsidR="009D5744" w:rsidRPr="00F31642" w:rsidRDefault="009D5744" w:rsidP="0091658B">
            <w:pPr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 xml:space="preserve">Gestational age (weeks) </w:t>
            </w:r>
          </w:p>
        </w:tc>
        <w:tc>
          <w:tcPr>
            <w:tcW w:w="1560" w:type="dxa"/>
            <w:vAlign w:val="center"/>
          </w:tcPr>
          <w:p w14:paraId="36F5E74F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12B79865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285E143D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3C3B2ED1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D5744" w:rsidRPr="00F31642" w14:paraId="407114F9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7AB7ADD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24 - 27</w:t>
            </w:r>
          </w:p>
        </w:tc>
        <w:tc>
          <w:tcPr>
            <w:tcW w:w="1560" w:type="dxa"/>
            <w:vAlign w:val="center"/>
          </w:tcPr>
          <w:p w14:paraId="689551B1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436BD23C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250.78 </w:t>
            </w:r>
          </w:p>
          <w:p w14:paraId="1A6D26F5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239.14 - 262.98)</w:t>
            </w:r>
          </w:p>
        </w:tc>
        <w:tc>
          <w:tcPr>
            <w:tcW w:w="1702" w:type="dxa"/>
            <w:vAlign w:val="center"/>
          </w:tcPr>
          <w:p w14:paraId="687C52B4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047DAB18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45.42 </w:t>
            </w:r>
          </w:p>
          <w:p w14:paraId="64197A2E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41.77 - 149.16)</w:t>
            </w:r>
          </w:p>
        </w:tc>
      </w:tr>
      <w:tr w:rsidR="009D5744" w:rsidRPr="00F31642" w14:paraId="567842BE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D3E5B44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28 - 31</w:t>
            </w:r>
          </w:p>
        </w:tc>
        <w:tc>
          <w:tcPr>
            <w:tcW w:w="1560" w:type="dxa"/>
            <w:vAlign w:val="center"/>
          </w:tcPr>
          <w:p w14:paraId="6C400C21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701E3251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48.69 </w:t>
            </w:r>
          </w:p>
          <w:p w14:paraId="517D2FA8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45.79 - 51.78)</w:t>
            </w:r>
          </w:p>
        </w:tc>
        <w:tc>
          <w:tcPr>
            <w:tcW w:w="1702" w:type="dxa"/>
            <w:vAlign w:val="center"/>
          </w:tcPr>
          <w:p w14:paraId="4A9A1EF7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15A2C8E4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50.43   </w:t>
            </w:r>
          </w:p>
          <w:p w14:paraId="2101A088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48.93 - 51.98)</w:t>
            </w:r>
          </w:p>
        </w:tc>
      </w:tr>
      <w:tr w:rsidR="009D5744" w:rsidRPr="00F31642" w14:paraId="4CC6322A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EA55BD9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32 - 36</w:t>
            </w:r>
          </w:p>
        </w:tc>
        <w:tc>
          <w:tcPr>
            <w:tcW w:w="1560" w:type="dxa"/>
            <w:vAlign w:val="center"/>
          </w:tcPr>
          <w:p w14:paraId="08C17218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0042C988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8.10</w:t>
            </w:r>
          </w:p>
          <w:p w14:paraId="1D3A0C79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7.65 - 8.58)</w:t>
            </w:r>
          </w:p>
        </w:tc>
        <w:tc>
          <w:tcPr>
            <w:tcW w:w="1702" w:type="dxa"/>
            <w:vAlign w:val="center"/>
          </w:tcPr>
          <w:p w14:paraId="56FD3BEC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4BF0BD47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10.66   </w:t>
            </w:r>
          </w:p>
          <w:p w14:paraId="6D9A1FE3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0.37 - 10.96)</w:t>
            </w:r>
          </w:p>
        </w:tc>
      </w:tr>
      <w:tr w:rsidR="009D5744" w:rsidRPr="00F31642" w14:paraId="6841D65F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A7F41E8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37 – 41</w:t>
            </w:r>
          </w:p>
          <w:p w14:paraId="2F105A84" w14:textId="77777777" w:rsidR="009D5744" w:rsidRPr="00F31642" w:rsidRDefault="009D5744" w:rsidP="0091658B">
            <w:pPr>
              <w:ind w:left="720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16D4FC0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79992B66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702" w:type="dxa"/>
            <w:vAlign w:val="center"/>
          </w:tcPr>
          <w:p w14:paraId="0422E02B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48FE8BB1" w14:textId="77777777" w:rsidR="009D5744" w:rsidRPr="00F31642" w:rsidRDefault="009D5744" w:rsidP="0091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9D5744" w:rsidRPr="00F31642" w14:paraId="676BD3DD" w14:textId="77777777" w:rsidTr="009165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0C9E8E2" w14:textId="77777777" w:rsidR="009D5744" w:rsidRPr="00F31642" w:rsidRDefault="009D5744" w:rsidP="0091658B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42 or over</w:t>
            </w:r>
          </w:p>
        </w:tc>
        <w:tc>
          <w:tcPr>
            <w:tcW w:w="1560" w:type="dxa"/>
            <w:vAlign w:val="center"/>
          </w:tcPr>
          <w:p w14:paraId="1CF7EEEF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6E960F94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1.27</w:t>
            </w:r>
          </w:p>
          <w:p w14:paraId="0DE088EB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1.08 - 0.48)</w:t>
            </w:r>
          </w:p>
        </w:tc>
        <w:tc>
          <w:tcPr>
            <w:tcW w:w="1702" w:type="dxa"/>
            <w:vAlign w:val="center"/>
          </w:tcPr>
          <w:p w14:paraId="79F1656D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3CCD006E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 xml:space="preserve">0.75     </w:t>
            </w:r>
          </w:p>
          <w:p w14:paraId="1F96634A" w14:textId="77777777" w:rsidR="009D5744" w:rsidRPr="00F31642" w:rsidRDefault="009D5744" w:rsidP="0091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31642">
              <w:rPr>
                <w:rFonts w:ascii="Times New Roman" w:hAnsi="Times New Roman" w:cs="Times New Roman"/>
                <w:color w:val="000000"/>
                <w:szCs w:val="20"/>
              </w:rPr>
              <w:t>(0.67 - 0.83)</w:t>
            </w:r>
          </w:p>
        </w:tc>
      </w:tr>
    </w:tbl>
    <w:p w14:paraId="2EABB827" w14:textId="72CF9DC0" w:rsidR="009D5744" w:rsidRPr="00F31642" w:rsidRDefault="009D5744" w:rsidP="009D5744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IMD = Index of Multiple Deprivation. </w:t>
      </w:r>
      <w:r w:rsidR="00A83AFD">
        <w:rPr>
          <w:rFonts w:ascii="Times New Roman" w:hAnsi="Times New Roman" w:cs="Times New Roman"/>
        </w:rPr>
        <w:br/>
      </w:r>
      <w:r w:rsidRPr="00F31642">
        <w:rPr>
          <w:rFonts w:ascii="Times New Roman" w:hAnsi="Times New Roman" w:cs="Times New Roman"/>
        </w:rPr>
        <w:t xml:space="preserve">*year of birth has been centred at 2006 </w:t>
      </w:r>
      <w:r w:rsidR="00A83AFD">
        <w:rPr>
          <w:rFonts w:ascii="Times New Roman" w:hAnsi="Times New Roman" w:cs="Times New Roman"/>
        </w:rPr>
        <w:br/>
      </w:r>
      <w:r w:rsidRPr="00F31642">
        <w:rPr>
          <w:rFonts w:ascii="Times New Roman" w:hAnsi="Times New Roman" w:cs="Times New Roman"/>
        </w:rPr>
        <w:t xml:space="preserve">**Stillbirth rates are based on total births. </w:t>
      </w:r>
      <w:r w:rsidRPr="00F31642">
        <w:rPr>
          <w:rFonts w:ascii="Times New Roman" w:hAnsi="Times New Roman" w:cs="Times New Roman"/>
        </w:rPr>
        <w:br/>
        <w:t>Model 1 included year of births and IMD quintile. Model 2 was further adjusted for gestational age.</w:t>
      </w:r>
    </w:p>
    <w:p w14:paraId="7AC61D30" w14:textId="086A8A2B" w:rsidR="009D5744" w:rsidRPr="00F31642" w:rsidRDefault="009D5744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br w:type="page"/>
      </w:r>
    </w:p>
    <w:p w14:paraId="0C78716C" w14:textId="1D0E1846" w:rsidR="00553038" w:rsidRPr="00F31642" w:rsidRDefault="00F15887" w:rsidP="00553038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lastRenderedPageBreak/>
        <w:t>Supplementary</w:t>
      </w:r>
      <w:r w:rsidR="00553038" w:rsidRPr="00F31642">
        <w:rPr>
          <w:rFonts w:ascii="Times New Roman" w:hAnsi="Times New Roman" w:cs="Times New Roman"/>
          <w:b/>
        </w:rPr>
        <w:t xml:space="preserve"> table </w:t>
      </w:r>
      <w:r w:rsidR="00DD1D51" w:rsidRPr="00F31642">
        <w:rPr>
          <w:rFonts w:ascii="Times New Roman" w:hAnsi="Times New Roman" w:cs="Times New Roman"/>
          <w:b/>
        </w:rPr>
        <w:t>S</w:t>
      </w:r>
      <w:r w:rsidR="00DF1AD5" w:rsidRPr="00F31642">
        <w:rPr>
          <w:rFonts w:ascii="Times New Roman" w:hAnsi="Times New Roman" w:cs="Times New Roman"/>
          <w:b/>
        </w:rPr>
        <w:t>4</w:t>
      </w:r>
      <w:r w:rsidR="00856B1D" w:rsidRPr="00F31642">
        <w:rPr>
          <w:rFonts w:ascii="Times New Roman" w:hAnsi="Times New Roman" w:cs="Times New Roman"/>
        </w:rPr>
        <w:t>:</w:t>
      </w:r>
      <w:r w:rsidR="00553038" w:rsidRPr="00F31642">
        <w:rPr>
          <w:rFonts w:ascii="Times New Roman" w:hAnsi="Times New Roman" w:cs="Times New Roman"/>
        </w:rPr>
        <w:t xml:space="preserve"> </w:t>
      </w:r>
      <w:r w:rsidR="00A63B94" w:rsidRPr="00F31642">
        <w:rPr>
          <w:rFonts w:ascii="Times New Roman" w:hAnsi="Times New Roman" w:cs="Times New Roman"/>
        </w:rPr>
        <w:t>Proportions of births and deaths re</w:t>
      </w:r>
      <w:r w:rsidR="00837306" w:rsidRPr="00F31642">
        <w:rPr>
          <w:rFonts w:ascii="Times New Roman" w:hAnsi="Times New Roman" w:cs="Times New Roman"/>
        </w:rPr>
        <w:t>gistered at &lt;24 weeks’ gestation</w:t>
      </w:r>
      <w:r w:rsidR="002119DE">
        <w:rPr>
          <w:rFonts w:ascii="Times New Roman" w:hAnsi="Times New Roman" w:cs="Times New Roman"/>
        </w:rPr>
        <w:t xml:space="preserve"> and with missing gestational age.</w:t>
      </w:r>
    </w:p>
    <w:tbl>
      <w:tblPr>
        <w:tblStyle w:val="PlainTable2"/>
        <w:tblW w:w="9026" w:type="dxa"/>
        <w:jc w:val="center"/>
        <w:tblLook w:val="04A0" w:firstRow="1" w:lastRow="0" w:firstColumn="1" w:lastColumn="0" w:noHBand="0" w:noVBand="1"/>
      </w:tblPr>
      <w:tblGrid>
        <w:gridCol w:w="1773"/>
        <w:gridCol w:w="1913"/>
        <w:gridCol w:w="1843"/>
        <w:gridCol w:w="1701"/>
        <w:gridCol w:w="1796"/>
      </w:tblGrid>
      <w:tr w:rsidR="002119DE" w:rsidRPr="009A0205" w14:paraId="5F18506B" w14:textId="5384147C" w:rsidTr="00A83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43B6252" w14:textId="01D397CD" w:rsidR="002119DE" w:rsidRPr="009A0205" w:rsidRDefault="002119DE" w:rsidP="005D7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C92C71E" w14:textId="7C4E5815" w:rsidR="002119DE" w:rsidRPr="009A0205" w:rsidRDefault="002119DE" w:rsidP="005D7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 births</w:t>
            </w:r>
          </w:p>
        </w:tc>
        <w:tc>
          <w:tcPr>
            <w:tcW w:w="349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14:paraId="0D12C911" w14:textId="7DAEDD8C" w:rsidR="002119DE" w:rsidRPr="009A0205" w:rsidRDefault="002119DE" w:rsidP="005D7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ly neonatal deaths</w:t>
            </w: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0-6 days)</w:t>
            </w:r>
          </w:p>
        </w:tc>
      </w:tr>
      <w:tr w:rsidR="0002650B" w:rsidRPr="009A0205" w14:paraId="717B3B42" w14:textId="77777777" w:rsidTr="00A83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</w:tcPr>
          <w:p w14:paraId="51D40895" w14:textId="77777777" w:rsidR="0002650B" w:rsidRPr="009A0205" w:rsidRDefault="0002650B" w:rsidP="000265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3DB388B" w14:textId="340BB0D2" w:rsidR="0002650B" w:rsidRPr="009A0205" w:rsidRDefault="0002650B" w:rsidP="0002650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of birth</w:t>
            </w:r>
          </w:p>
        </w:tc>
        <w:tc>
          <w:tcPr>
            <w:tcW w:w="1913" w:type="dxa"/>
            <w:tcBorders>
              <w:left w:val="single" w:sz="4" w:space="0" w:color="808080" w:themeColor="background1" w:themeShade="80"/>
            </w:tcBorders>
            <w:noWrap/>
          </w:tcPr>
          <w:p w14:paraId="4C15038E" w14:textId="2268CBC4" w:rsidR="0002650B" w:rsidRPr="009A0205" w:rsidRDefault="0002650B" w:rsidP="00AA5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0205">
              <w:rPr>
                <w:rFonts w:ascii="Times New Roman" w:hAnsi="Times New Roman" w:cs="Times New Roman"/>
              </w:rPr>
              <w:t>Gestational age &lt;24 weeks</w:t>
            </w:r>
            <w:r w:rsidR="00AA58C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</w:tcPr>
          <w:p w14:paraId="5D362BB0" w14:textId="0F9E80B6" w:rsidR="0002650B" w:rsidRPr="009A0205" w:rsidRDefault="0002650B" w:rsidP="0002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gestational age</w:t>
            </w:r>
            <w:r w:rsidR="00AA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</w:tcPr>
          <w:p w14:paraId="0236D542" w14:textId="5D70921A" w:rsidR="0002650B" w:rsidRPr="009A0205" w:rsidRDefault="0002650B" w:rsidP="0002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Gestational age &lt;24 weeks</w:t>
            </w:r>
            <w:r w:rsidR="00AA58C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6" w:type="dxa"/>
          </w:tcPr>
          <w:p w14:paraId="0CA0020C" w14:textId="049623F8" w:rsidR="0002650B" w:rsidRPr="009A0205" w:rsidRDefault="0002650B" w:rsidP="0002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gestational age</w:t>
            </w:r>
            <w:r w:rsidR="00AA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9A0205" w:rsidRPr="009A0205" w14:paraId="535ECBB7" w14:textId="24B859DC" w:rsidTr="00A83AFD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2D202BF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913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DC0261E" w14:textId="071AAA85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1%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663417E9" w14:textId="056C3BC8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70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7FB2348B" w14:textId="69270FDF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35.2%</w:t>
            </w:r>
          </w:p>
        </w:tc>
        <w:tc>
          <w:tcPr>
            <w:tcW w:w="1796" w:type="dxa"/>
          </w:tcPr>
          <w:p w14:paraId="4F5C07BD" w14:textId="6FAE4B38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3.16%</w:t>
            </w:r>
          </w:p>
        </w:tc>
      </w:tr>
      <w:tr w:rsidR="009A0205" w:rsidRPr="009A0205" w14:paraId="6BA771C6" w14:textId="18A1CE0E" w:rsidTr="00A83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6B9FCD9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913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58261B13" w14:textId="6A14D51E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09%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</w:tcPr>
          <w:p w14:paraId="73A2D97A" w14:textId="243E1C55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1.08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41E0DF29" w14:textId="7424A613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30.5%</w:t>
            </w:r>
          </w:p>
        </w:tc>
        <w:tc>
          <w:tcPr>
            <w:tcW w:w="1796" w:type="dxa"/>
          </w:tcPr>
          <w:p w14:paraId="126AB43F" w14:textId="0C88A75F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5.44%</w:t>
            </w:r>
          </w:p>
        </w:tc>
      </w:tr>
      <w:tr w:rsidR="009A0205" w:rsidRPr="009A0205" w14:paraId="60A50E2F" w14:textId="2291A177" w:rsidTr="00A83AFD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1C4A966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1913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0A37A42" w14:textId="1FD697A3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1%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05CC749A" w14:textId="7DD1B6F3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1.06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485A0893" w14:textId="613DC112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36.6%</w:t>
            </w:r>
          </w:p>
        </w:tc>
        <w:tc>
          <w:tcPr>
            <w:tcW w:w="1796" w:type="dxa"/>
          </w:tcPr>
          <w:p w14:paraId="47EC1E22" w14:textId="71899D15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3.97%</w:t>
            </w:r>
          </w:p>
        </w:tc>
      </w:tr>
      <w:tr w:rsidR="009A0205" w:rsidRPr="009A0205" w14:paraId="53A2850D" w14:textId="484CD844" w:rsidTr="00A83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71E1464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913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180108B6" w14:textId="12C2AB4D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</w:tcPr>
          <w:p w14:paraId="548060FF" w14:textId="716492D1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1.04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7E02771C" w14:textId="3245B496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33.4%</w:t>
            </w:r>
          </w:p>
        </w:tc>
        <w:tc>
          <w:tcPr>
            <w:tcW w:w="1796" w:type="dxa"/>
          </w:tcPr>
          <w:p w14:paraId="47118158" w14:textId="475C29F6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3.74%</w:t>
            </w:r>
          </w:p>
        </w:tc>
      </w:tr>
      <w:tr w:rsidR="009A0205" w:rsidRPr="009A0205" w14:paraId="2C0A04FF" w14:textId="059BE23E" w:rsidTr="00A83AFD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CD731F2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913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6A3CBD0" w14:textId="14117974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1%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5286152B" w14:textId="3A615696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1.01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143E8691" w14:textId="7008466B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38.1%</w:t>
            </w:r>
          </w:p>
        </w:tc>
        <w:tc>
          <w:tcPr>
            <w:tcW w:w="1796" w:type="dxa"/>
          </w:tcPr>
          <w:p w14:paraId="48430CC2" w14:textId="35C29B9C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2.22%</w:t>
            </w:r>
          </w:p>
        </w:tc>
      </w:tr>
      <w:tr w:rsidR="009A0205" w:rsidRPr="009A0205" w14:paraId="4ABAE4ED" w14:textId="4F4D5D12" w:rsidTr="00A83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76E854E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913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05FCAC93" w14:textId="5B2BE1D8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</w:tcPr>
          <w:p w14:paraId="4606AEA1" w14:textId="4343794E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68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2FAA9437" w14:textId="0F6F8D9E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1796" w:type="dxa"/>
          </w:tcPr>
          <w:p w14:paraId="65F85946" w14:textId="05D86FF7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2.34%</w:t>
            </w:r>
          </w:p>
        </w:tc>
      </w:tr>
      <w:tr w:rsidR="009A0205" w:rsidRPr="009A0205" w14:paraId="40122C22" w14:textId="0385B530" w:rsidTr="00A83AFD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EED3D79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913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6E5C41F1" w14:textId="0E09FF79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2F8421C2" w14:textId="0E9183C0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39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048AF498" w14:textId="09C71E63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40.1%</w:t>
            </w:r>
          </w:p>
        </w:tc>
        <w:tc>
          <w:tcPr>
            <w:tcW w:w="1796" w:type="dxa"/>
          </w:tcPr>
          <w:p w14:paraId="3B84B559" w14:textId="5B4C045C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1.99%</w:t>
            </w:r>
          </w:p>
        </w:tc>
      </w:tr>
      <w:tr w:rsidR="009A0205" w:rsidRPr="009A0205" w14:paraId="5C27949D" w14:textId="6D2DF909" w:rsidTr="00A83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433F83C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913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28C6CE25" w14:textId="32193FD7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</w:tcPr>
          <w:p w14:paraId="2C1A9E3D" w14:textId="7F780B21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31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259C25BB" w14:textId="1C63E30B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40.1%</w:t>
            </w:r>
          </w:p>
        </w:tc>
        <w:tc>
          <w:tcPr>
            <w:tcW w:w="1796" w:type="dxa"/>
          </w:tcPr>
          <w:p w14:paraId="17B7C914" w14:textId="0E502F04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2.58%</w:t>
            </w:r>
          </w:p>
        </w:tc>
      </w:tr>
      <w:tr w:rsidR="009A0205" w:rsidRPr="009A0205" w14:paraId="6237DB8F" w14:textId="00A9D305" w:rsidTr="00A83AFD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57D3249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913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EFEFFE5" w14:textId="24CAC0D5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5C02CB6F" w14:textId="3B4FDB89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48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196CE825" w14:textId="77501AF6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40.6%</w:t>
            </w:r>
          </w:p>
        </w:tc>
        <w:tc>
          <w:tcPr>
            <w:tcW w:w="1796" w:type="dxa"/>
          </w:tcPr>
          <w:p w14:paraId="0E1116A0" w14:textId="35286E04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2.70%</w:t>
            </w:r>
          </w:p>
        </w:tc>
      </w:tr>
      <w:tr w:rsidR="009A0205" w:rsidRPr="009A0205" w14:paraId="72003A7C" w14:textId="409DA742" w:rsidTr="00A83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3EEF882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913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51C05ADB" w14:textId="6CCD88F8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1%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</w:tcPr>
          <w:p w14:paraId="1A4CB465" w14:textId="01A5FC00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48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1E4838CB" w14:textId="18F0D38D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42.1%</w:t>
            </w:r>
          </w:p>
        </w:tc>
        <w:tc>
          <w:tcPr>
            <w:tcW w:w="1796" w:type="dxa"/>
          </w:tcPr>
          <w:p w14:paraId="7B26579E" w14:textId="6B1166D1" w:rsidR="009A0205" w:rsidRPr="009A0205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3.21%</w:t>
            </w:r>
          </w:p>
        </w:tc>
      </w:tr>
      <w:tr w:rsidR="009A0205" w:rsidRPr="009A0205" w14:paraId="1604B18C" w14:textId="08FC393F" w:rsidTr="00A83AFD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DD0933F" w14:textId="77777777" w:rsidR="009A0205" w:rsidRPr="009A0205" w:rsidRDefault="009A0205" w:rsidP="009A02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913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5AD9674" w14:textId="1007CE5C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0.12%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2B953853" w14:textId="57C14EAF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0.29%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noWrap/>
            <w:vAlign w:val="bottom"/>
            <w:hideMark/>
          </w:tcPr>
          <w:p w14:paraId="0712D9B7" w14:textId="4C8C53C1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  <w:color w:val="000000"/>
              </w:rPr>
              <w:t>46.8%</w:t>
            </w:r>
          </w:p>
        </w:tc>
        <w:tc>
          <w:tcPr>
            <w:tcW w:w="1796" w:type="dxa"/>
          </w:tcPr>
          <w:p w14:paraId="4F2CC847" w14:textId="15A25830" w:rsidR="009A0205" w:rsidRPr="009A0205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0205">
              <w:rPr>
                <w:rFonts w:ascii="Times New Roman" w:hAnsi="Times New Roman" w:cs="Times New Roman"/>
              </w:rPr>
              <w:t>3.38%</w:t>
            </w:r>
          </w:p>
        </w:tc>
      </w:tr>
    </w:tbl>
    <w:p w14:paraId="30665FBA" w14:textId="5CD2EF66" w:rsidR="00A63B94" w:rsidRPr="00F31642" w:rsidRDefault="009A0205" w:rsidP="003752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based on births and deaths with complete gestational age</w:t>
      </w:r>
      <w:r w:rsidR="00AA58C6">
        <w:rPr>
          <w:rFonts w:ascii="Times New Roman" w:hAnsi="Times New Roman" w:cs="Times New Roman"/>
        </w:rPr>
        <w:t xml:space="preserve"> </w:t>
      </w:r>
      <w:r w:rsidR="00A83AFD">
        <w:rPr>
          <w:rFonts w:ascii="Times New Roman" w:hAnsi="Times New Roman" w:cs="Times New Roman"/>
        </w:rPr>
        <w:br/>
      </w:r>
      <w:bookmarkStart w:id="0" w:name="_GoBack"/>
      <w:bookmarkEnd w:id="0"/>
      <w:r w:rsidR="00AA58C6">
        <w:rPr>
          <w:rFonts w:ascii="Times New Roman" w:hAnsi="Times New Roman" w:cs="Times New Roman"/>
        </w:rPr>
        <w:t>**based on all births</w:t>
      </w:r>
    </w:p>
    <w:p w14:paraId="6AC78D7A" w14:textId="2E92DB98" w:rsidR="006A73A3" w:rsidRPr="00F31642" w:rsidRDefault="006A73A3" w:rsidP="00BD4F48">
      <w:pPr>
        <w:rPr>
          <w:rFonts w:ascii="Times New Roman" w:hAnsi="Times New Roman" w:cs="Times New Roman"/>
          <w:b/>
        </w:rPr>
      </w:pPr>
    </w:p>
    <w:p w14:paraId="701BAA04" w14:textId="03E6D921" w:rsidR="00BD4F48" w:rsidRPr="00F31642" w:rsidRDefault="00F15887" w:rsidP="00BD4F48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t>Supplementary</w:t>
      </w:r>
      <w:r w:rsidR="00BD4F48" w:rsidRPr="00F31642">
        <w:rPr>
          <w:rFonts w:ascii="Times New Roman" w:hAnsi="Times New Roman" w:cs="Times New Roman"/>
          <w:b/>
        </w:rPr>
        <w:t xml:space="preserve"> table </w:t>
      </w:r>
      <w:r w:rsidR="00DD1D51" w:rsidRPr="00F31642">
        <w:rPr>
          <w:rFonts w:ascii="Times New Roman" w:hAnsi="Times New Roman" w:cs="Times New Roman"/>
          <w:b/>
        </w:rPr>
        <w:t>S</w:t>
      </w:r>
      <w:r w:rsidR="00DF1AD5" w:rsidRPr="00F31642">
        <w:rPr>
          <w:rFonts w:ascii="Times New Roman" w:hAnsi="Times New Roman" w:cs="Times New Roman"/>
          <w:b/>
        </w:rPr>
        <w:t>5</w:t>
      </w:r>
      <w:r w:rsidR="000A6142" w:rsidRPr="00F31642">
        <w:rPr>
          <w:rFonts w:ascii="Times New Roman" w:hAnsi="Times New Roman" w:cs="Times New Roman"/>
        </w:rPr>
        <w:t xml:space="preserve">: </w:t>
      </w:r>
      <w:r w:rsidR="00C1713A">
        <w:rPr>
          <w:rFonts w:ascii="Times New Roman" w:hAnsi="Times New Roman" w:cs="Times New Roman"/>
        </w:rPr>
        <w:t>Number (%)</w:t>
      </w:r>
      <w:r w:rsidR="00C1713A" w:rsidRPr="00F31642">
        <w:rPr>
          <w:rFonts w:ascii="Times New Roman" w:hAnsi="Times New Roman" w:cs="Times New Roman"/>
        </w:rPr>
        <w:t xml:space="preserve"> </w:t>
      </w:r>
      <w:r w:rsidR="00BD4F48" w:rsidRPr="00F31642">
        <w:rPr>
          <w:rFonts w:ascii="Times New Roman" w:hAnsi="Times New Roman" w:cs="Times New Roman"/>
        </w:rPr>
        <w:t>of live births and early neonatal deaths</w:t>
      </w:r>
      <w:r w:rsidR="00B03684">
        <w:rPr>
          <w:rFonts w:ascii="Times New Roman" w:hAnsi="Times New Roman" w:cs="Times New Roman"/>
        </w:rPr>
        <w:t xml:space="preserve"> (at 0-6 days)</w:t>
      </w:r>
      <w:r w:rsidR="00BD4F48" w:rsidRPr="00F31642">
        <w:rPr>
          <w:rFonts w:ascii="Times New Roman" w:hAnsi="Times New Roman" w:cs="Times New Roman"/>
        </w:rPr>
        <w:t xml:space="preserve"> in infants </w:t>
      </w:r>
      <w:r w:rsidR="005807C0" w:rsidRPr="00F31642">
        <w:rPr>
          <w:rFonts w:ascii="Times New Roman" w:hAnsi="Times New Roman" w:cs="Times New Roman"/>
        </w:rPr>
        <w:t>born</w:t>
      </w:r>
      <w:r w:rsidR="00C1713A">
        <w:rPr>
          <w:rFonts w:ascii="Times New Roman" w:hAnsi="Times New Roman" w:cs="Times New Roman"/>
        </w:rPr>
        <w:t xml:space="preserve"> &lt;24 weeks gestation and early neonatal mortality per 1000 live births</w:t>
      </w:r>
      <w:r w:rsidR="00C1713A" w:rsidRPr="00F31642">
        <w:rPr>
          <w:rFonts w:ascii="Times New Roman" w:hAnsi="Times New Roman" w:cs="Times New Roman"/>
        </w:rPr>
        <w:t xml:space="preserve"> </w:t>
      </w:r>
      <w:r w:rsidR="00B03684">
        <w:rPr>
          <w:rFonts w:ascii="Times New Roman" w:hAnsi="Times New Roman" w:cs="Times New Roman"/>
        </w:rPr>
        <w:t xml:space="preserve">at &lt;24 weeks </w:t>
      </w:r>
      <w:r w:rsidR="005807C0" w:rsidRPr="00F31642">
        <w:rPr>
          <w:rFonts w:ascii="Times New Roman" w:hAnsi="Times New Roman" w:cs="Times New Roman"/>
        </w:rPr>
        <w:t xml:space="preserve">in the </w:t>
      </w:r>
      <w:r w:rsidR="00BD4F48" w:rsidRPr="00F31642">
        <w:rPr>
          <w:rFonts w:ascii="Times New Roman" w:hAnsi="Times New Roman" w:cs="Times New Roman"/>
        </w:rPr>
        <w:t>most deprived and least deprived</w:t>
      </w:r>
      <w:r w:rsidR="005807C0" w:rsidRPr="00F31642">
        <w:rPr>
          <w:rFonts w:ascii="Times New Roman" w:hAnsi="Times New Roman" w:cs="Times New Roman"/>
        </w:rPr>
        <w:t xml:space="preserve"> quintile of socioeconomic status</w:t>
      </w:r>
      <w:r w:rsidR="00C1713A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1276"/>
        <w:gridCol w:w="1276"/>
        <w:gridCol w:w="1134"/>
        <w:gridCol w:w="1559"/>
        <w:gridCol w:w="1559"/>
      </w:tblGrid>
      <w:tr w:rsidR="00240109" w:rsidRPr="00240109" w14:paraId="77FE8C10" w14:textId="3A800DA3" w:rsidTr="00240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1B9802D" w14:textId="1BA7ED33" w:rsidR="00240109" w:rsidRPr="00240109" w:rsidRDefault="00240109" w:rsidP="0024010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lang w:eastAsia="en-GB"/>
              </w:rPr>
              <w:t>Year of birth</w:t>
            </w:r>
          </w:p>
        </w:tc>
        <w:tc>
          <w:tcPr>
            <w:tcW w:w="2693" w:type="dxa"/>
            <w:gridSpan w:val="2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4770C20" w14:textId="6D838959" w:rsidR="00240109" w:rsidRPr="00240109" w:rsidRDefault="00240109" w:rsidP="00C17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 births</w:t>
            </w:r>
            <w:r w:rsidR="00B036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&lt;24 weeks (number, % of all)</w:t>
            </w:r>
          </w:p>
        </w:tc>
        <w:tc>
          <w:tcPr>
            <w:tcW w:w="2410" w:type="dxa"/>
            <w:gridSpan w:val="2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618EFEE" w14:textId="065F60C5" w:rsidR="00240109" w:rsidRPr="00240109" w:rsidRDefault="00240109" w:rsidP="00C17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arly neonatal deaths </w:t>
            </w: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="00B036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umber, % of all)</w:t>
            </w:r>
          </w:p>
        </w:tc>
        <w:tc>
          <w:tcPr>
            <w:tcW w:w="3118" w:type="dxa"/>
            <w:gridSpan w:val="2"/>
            <w:tcBorders>
              <w:top w:val="single" w:sz="4" w:space="0" w:color="7F7F7F" w:themeColor="text1" w:themeTint="80"/>
              <w:left w:val="single" w:sz="4" w:space="0" w:color="808080" w:themeColor="background1" w:themeShade="80"/>
            </w:tcBorders>
          </w:tcPr>
          <w:p w14:paraId="5D97F676" w14:textId="7D9BF4FD" w:rsidR="00240109" w:rsidRPr="00240109" w:rsidRDefault="00EA007C" w:rsidP="00C17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arly neonatal mortality per 100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 births at &lt;24 weeks (95% CI)</w:t>
            </w:r>
          </w:p>
        </w:tc>
      </w:tr>
      <w:tr w:rsidR="00EA007C" w:rsidRPr="00240109" w14:paraId="4DA27866" w14:textId="29D6FB50" w:rsidTr="00240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808080" w:themeColor="background1" w:themeShade="80"/>
            </w:tcBorders>
            <w:noWrap/>
          </w:tcPr>
          <w:p w14:paraId="7B5038B8" w14:textId="600E322E" w:rsidR="00EA007C" w:rsidRPr="00240109" w:rsidRDefault="00EA007C" w:rsidP="00EA007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808080" w:themeColor="background1" w:themeShade="80"/>
            </w:tcBorders>
            <w:noWrap/>
          </w:tcPr>
          <w:p w14:paraId="4F9CF53C" w14:textId="1155708A" w:rsidR="00EA007C" w:rsidRPr="00240109" w:rsidRDefault="00EA007C" w:rsidP="00EA0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: Most deprived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  <w:noWrap/>
          </w:tcPr>
          <w:p w14:paraId="5378EB84" w14:textId="15CB0F97" w:rsidR="00EA007C" w:rsidRPr="00240109" w:rsidRDefault="00EA007C" w:rsidP="00EA0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: Least deprived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60F0164B" w14:textId="61A22B8C" w:rsidR="00EA007C" w:rsidRPr="00240109" w:rsidRDefault="00EA007C" w:rsidP="00EA0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: Most deprived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7594384C" w14:textId="77211BFA" w:rsidR="00EA007C" w:rsidRPr="00240109" w:rsidRDefault="00EA007C" w:rsidP="00EA0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: Least deprived</w:t>
            </w:r>
          </w:p>
        </w:tc>
        <w:tc>
          <w:tcPr>
            <w:tcW w:w="1559" w:type="dxa"/>
            <w:tcBorders>
              <w:left w:val="single" w:sz="4" w:space="0" w:color="808080" w:themeColor="background1" w:themeShade="80"/>
            </w:tcBorders>
          </w:tcPr>
          <w:p w14:paraId="5B169074" w14:textId="114A277D" w:rsidR="00EA007C" w:rsidRPr="00240109" w:rsidRDefault="00EA007C" w:rsidP="00EA0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: Most deprived</w:t>
            </w:r>
          </w:p>
        </w:tc>
        <w:tc>
          <w:tcPr>
            <w:tcW w:w="1559" w:type="dxa"/>
          </w:tcPr>
          <w:p w14:paraId="3773FBDD" w14:textId="64D99AEF" w:rsidR="00EA007C" w:rsidRPr="00240109" w:rsidRDefault="00EA007C" w:rsidP="00EA0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: Least deprived</w:t>
            </w:r>
          </w:p>
        </w:tc>
      </w:tr>
      <w:tr w:rsidR="009A0205" w:rsidRPr="00240109" w14:paraId="3AD81030" w14:textId="779211EB" w:rsidTr="00240109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CF1BFFD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</w:tcPr>
          <w:p w14:paraId="115F2C13" w14:textId="028C1A56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60 (0.15%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noWrap/>
          </w:tcPr>
          <w:p w14:paraId="0B2A7C65" w14:textId="53DB0558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 (0.08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77F2D799" w14:textId="1468F257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97 (35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3A460F87" w14:textId="1925B745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62 (32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42876157" w14:textId="0B19A954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58 (701, 808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C64CE6" w14:textId="7281C192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85 (678, 869)</w:t>
            </w:r>
          </w:p>
        </w:tc>
      </w:tr>
      <w:tr w:rsidR="009A0205" w:rsidRPr="00240109" w14:paraId="573D3440" w14:textId="0780D605" w:rsidTr="00240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0DF1C46D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417" w:type="dxa"/>
            <w:tcBorders>
              <w:left w:val="single" w:sz="4" w:space="0" w:color="808080" w:themeColor="background1" w:themeShade="80"/>
            </w:tcBorders>
            <w:noWrap/>
          </w:tcPr>
          <w:p w14:paraId="0F094BEA" w14:textId="56F4865E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05 (0.12%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  <w:noWrap/>
          </w:tcPr>
          <w:p w14:paraId="72B1F9F7" w14:textId="7DD395BE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1 (0.08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30CF6E25" w14:textId="392492CF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64 (32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20C14D32" w14:textId="4B20E18C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64 (36%)</w:t>
            </w:r>
          </w:p>
        </w:tc>
        <w:tc>
          <w:tcPr>
            <w:tcW w:w="1559" w:type="dxa"/>
            <w:tcBorders>
              <w:left w:val="single" w:sz="4" w:space="0" w:color="808080" w:themeColor="background1" w:themeShade="80"/>
            </w:tcBorders>
          </w:tcPr>
          <w:p w14:paraId="7B7A98CA" w14:textId="76EBF7DF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00 (739, 852)</w:t>
            </w:r>
          </w:p>
        </w:tc>
        <w:tc>
          <w:tcPr>
            <w:tcW w:w="1559" w:type="dxa"/>
          </w:tcPr>
          <w:p w14:paraId="749F35B6" w14:textId="55910D56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0 (685, 873)</w:t>
            </w:r>
          </w:p>
        </w:tc>
      </w:tr>
      <w:tr w:rsidR="009A0205" w:rsidRPr="00240109" w14:paraId="7DEA8BBF" w14:textId="1ADC744A" w:rsidTr="00240109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20A553D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</w:tcPr>
          <w:p w14:paraId="4174E4C5" w14:textId="4779833D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87 (0.16%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noWrap/>
          </w:tcPr>
          <w:p w14:paraId="3C792AB7" w14:textId="1BAC8AA9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60 (0.06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0F687D75" w14:textId="45504485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27 (40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36A1B637" w14:textId="336174F7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45 (29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297288B6" w14:textId="38B988AA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1 (739, 837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660763" w14:textId="40BCB53A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50 (621, 853)</w:t>
            </w:r>
          </w:p>
        </w:tc>
      </w:tr>
      <w:tr w:rsidR="009A0205" w:rsidRPr="00240109" w14:paraId="50CB4C29" w14:textId="633625E6" w:rsidTr="00240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A00087D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417" w:type="dxa"/>
            <w:tcBorders>
              <w:left w:val="single" w:sz="4" w:space="0" w:color="808080" w:themeColor="background1" w:themeShade="80"/>
            </w:tcBorders>
            <w:noWrap/>
          </w:tcPr>
          <w:p w14:paraId="5E525EAD" w14:textId="3CD0E89E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43 (0.13%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  <w:noWrap/>
          </w:tcPr>
          <w:p w14:paraId="190706B1" w14:textId="3578DAC7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61 (0.06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3D9860BC" w14:textId="786DD4EA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88 (38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19C3DB20" w14:textId="288DFFEF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50 (25%)</w:t>
            </w:r>
          </w:p>
        </w:tc>
        <w:tc>
          <w:tcPr>
            <w:tcW w:w="1559" w:type="dxa"/>
            <w:tcBorders>
              <w:left w:val="single" w:sz="4" w:space="0" w:color="808080" w:themeColor="background1" w:themeShade="80"/>
            </w:tcBorders>
          </w:tcPr>
          <w:p w14:paraId="043C5F30" w14:textId="22815940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74 (716, 825)</w:t>
            </w:r>
          </w:p>
        </w:tc>
        <w:tc>
          <w:tcPr>
            <w:tcW w:w="1559" w:type="dxa"/>
          </w:tcPr>
          <w:p w14:paraId="2F58C697" w14:textId="5749A44C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20 (700, 906)</w:t>
            </w:r>
          </w:p>
        </w:tc>
      </w:tr>
      <w:tr w:rsidR="009A0205" w:rsidRPr="00240109" w14:paraId="30D1E7E6" w14:textId="7BC7671E" w:rsidTr="00240109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2359AF6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</w:tcPr>
          <w:p w14:paraId="7D868F94" w14:textId="6AA02F17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46 (0.14%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noWrap/>
          </w:tcPr>
          <w:p w14:paraId="2E3F1428" w14:textId="1E3B7932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0 (0.07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44F511E1" w14:textId="6AA545F5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95 (40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08BBCC4B" w14:textId="6179BD31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58 (38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7EA58287" w14:textId="3F30CC5B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3 (737, 842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CBE90E" w14:textId="4E1C833E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29 (720, 908)</w:t>
            </w:r>
          </w:p>
        </w:tc>
      </w:tr>
      <w:tr w:rsidR="009A0205" w:rsidRPr="00240109" w14:paraId="683CB5BA" w14:textId="48B87B01" w:rsidTr="00240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7FBA40F6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417" w:type="dxa"/>
            <w:tcBorders>
              <w:left w:val="single" w:sz="4" w:space="0" w:color="808080" w:themeColor="background1" w:themeShade="80"/>
            </w:tcBorders>
            <w:noWrap/>
          </w:tcPr>
          <w:p w14:paraId="275B187A" w14:textId="165BDDF1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49 (0.14%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  <w:noWrap/>
          </w:tcPr>
          <w:p w14:paraId="6CC6C494" w14:textId="5D5E118F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4 (0.07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20704DD1" w14:textId="7CD47ED3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98 (38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0F65FBB5" w14:textId="7F1269B9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65 (38%)</w:t>
            </w:r>
          </w:p>
        </w:tc>
        <w:tc>
          <w:tcPr>
            <w:tcW w:w="1559" w:type="dxa"/>
            <w:tcBorders>
              <w:left w:val="single" w:sz="4" w:space="0" w:color="808080" w:themeColor="background1" w:themeShade="80"/>
            </w:tcBorders>
          </w:tcPr>
          <w:p w14:paraId="6F040939" w14:textId="36E3C69A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5 (740, 844)</w:t>
            </w:r>
          </w:p>
        </w:tc>
        <w:tc>
          <w:tcPr>
            <w:tcW w:w="1559" w:type="dxa"/>
          </w:tcPr>
          <w:p w14:paraId="6853A2B0" w14:textId="5B46DD0F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78 (782, 943)</w:t>
            </w:r>
          </w:p>
        </w:tc>
      </w:tr>
      <w:tr w:rsidR="009A0205" w:rsidRPr="00240109" w14:paraId="46128475" w14:textId="6B952528" w:rsidTr="00240109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7C148AE4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</w:tcPr>
          <w:p w14:paraId="3B21435E" w14:textId="006ECED4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58 (0.14%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noWrap/>
          </w:tcPr>
          <w:p w14:paraId="06222E6A" w14:textId="36014ECB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7 (0.08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685B5400" w14:textId="6B3888ED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09 (42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12B26662" w14:textId="72E9E6D4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1 (39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578E0F4F" w14:textId="489B5D7E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10 (757, 856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BF6CF6" w14:textId="0B5E8AD6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922 (838, 971)</w:t>
            </w:r>
          </w:p>
        </w:tc>
      </w:tr>
      <w:tr w:rsidR="009A0205" w:rsidRPr="00240109" w14:paraId="57441935" w14:textId="71C3F5E7" w:rsidTr="00240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F7053B8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417" w:type="dxa"/>
            <w:tcBorders>
              <w:left w:val="single" w:sz="4" w:space="0" w:color="808080" w:themeColor="background1" w:themeShade="80"/>
            </w:tcBorders>
            <w:noWrap/>
          </w:tcPr>
          <w:p w14:paraId="2348A42B" w14:textId="1249413D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41 (0.13%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  <w:noWrap/>
          </w:tcPr>
          <w:p w14:paraId="34CED5CC" w14:textId="1F587C22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4 (0.09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7DECB438" w14:textId="209ED5F5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95 (42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7CCAC2A0" w14:textId="0882D4ED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2 (46%)</w:t>
            </w:r>
          </w:p>
        </w:tc>
        <w:tc>
          <w:tcPr>
            <w:tcW w:w="1559" w:type="dxa"/>
            <w:tcBorders>
              <w:left w:val="single" w:sz="4" w:space="0" w:color="808080" w:themeColor="background1" w:themeShade="80"/>
            </w:tcBorders>
          </w:tcPr>
          <w:p w14:paraId="7F24B59C" w14:textId="4500E1F9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09 (754, 857)</w:t>
            </w:r>
          </w:p>
        </w:tc>
        <w:tc>
          <w:tcPr>
            <w:tcW w:w="1559" w:type="dxa"/>
          </w:tcPr>
          <w:p w14:paraId="05BD8546" w14:textId="4DE9EA11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57 (764, 924)</w:t>
            </w:r>
          </w:p>
        </w:tc>
      </w:tr>
      <w:tr w:rsidR="009A0205" w:rsidRPr="00240109" w14:paraId="34A99999" w14:textId="52AE86B3" w:rsidTr="00240109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A87E915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</w:tcPr>
          <w:p w14:paraId="7B05BADE" w14:textId="1E2F2F10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43 (0.14%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noWrap/>
          </w:tcPr>
          <w:p w14:paraId="25DEDA99" w14:textId="132D3DAD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 (0.08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7174F479" w14:textId="49A3C68D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84 (40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2ED3BE71" w14:textId="2B04EB9C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56 (39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2177F9F7" w14:textId="21C57B80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57 (698, 810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726AAE" w14:textId="301F9180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09 (596, 806)</w:t>
            </w:r>
          </w:p>
        </w:tc>
      </w:tr>
      <w:tr w:rsidR="009A0205" w:rsidRPr="00240109" w14:paraId="5BFAEB1D" w14:textId="1C734D09" w:rsidTr="00240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9766257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417" w:type="dxa"/>
            <w:tcBorders>
              <w:left w:val="single" w:sz="4" w:space="0" w:color="808080" w:themeColor="background1" w:themeShade="80"/>
            </w:tcBorders>
            <w:noWrap/>
          </w:tcPr>
          <w:p w14:paraId="7DA782B0" w14:textId="76CF9816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49 (0.14%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  <w:noWrap/>
          </w:tcPr>
          <w:p w14:paraId="1E4D8709" w14:textId="150A6AB9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9 (0.08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1F4229BB" w14:textId="4BACEFE2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196 (41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4847AD05" w14:textId="447B7F2D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60 (44%)</w:t>
            </w:r>
          </w:p>
        </w:tc>
        <w:tc>
          <w:tcPr>
            <w:tcW w:w="1559" w:type="dxa"/>
            <w:tcBorders>
              <w:left w:val="single" w:sz="4" w:space="0" w:color="808080" w:themeColor="background1" w:themeShade="80"/>
            </w:tcBorders>
          </w:tcPr>
          <w:p w14:paraId="3751473E" w14:textId="461DB796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87 (731, 836)</w:t>
            </w:r>
          </w:p>
        </w:tc>
        <w:tc>
          <w:tcPr>
            <w:tcW w:w="1559" w:type="dxa"/>
          </w:tcPr>
          <w:p w14:paraId="0E5F121D" w14:textId="7D18D865" w:rsidR="009A0205" w:rsidRPr="00240109" w:rsidRDefault="009A0205" w:rsidP="009A0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59 (650, 849)</w:t>
            </w:r>
          </w:p>
        </w:tc>
      </w:tr>
      <w:tr w:rsidR="009A0205" w:rsidRPr="00240109" w14:paraId="51E421C3" w14:textId="70468CB8" w:rsidTr="00240109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41AACDF" w14:textId="77777777" w:rsidR="009A0205" w:rsidRPr="00240109" w:rsidRDefault="009A0205" w:rsidP="009A02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0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noWrap/>
          </w:tcPr>
          <w:p w14:paraId="4E66D215" w14:textId="50CAC587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67 (0.15%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noWrap/>
          </w:tcPr>
          <w:p w14:paraId="59965F1F" w14:textId="0E08A044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96 (0.10%)</w:t>
            </w:r>
          </w:p>
        </w:tc>
        <w:tc>
          <w:tcPr>
            <w:tcW w:w="1276" w:type="dxa"/>
            <w:tcBorders>
              <w:left w:val="single" w:sz="4" w:space="0" w:color="808080" w:themeColor="background1" w:themeShade="80"/>
            </w:tcBorders>
            <w:noWrap/>
          </w:tcPr>
          <w:p w14:paraId="78CC0CE3" w14:textId="7BF90A78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206 (45%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47175E7E" w14:textId="1C139F86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0 (50%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32CF2514" w14:textId="3D3291E7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772 (716, 821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9152CC" w14:textId="58142475" w:rsidR="009A0205" w:rsidRPr="00240109" w:rsidRDefault="009A0205" w:rsidP="009A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0109">
              <w:rPr>
                <w:rFonts w:ascii="Times New Roman" w:hAnsi="Times New Roman" w:cs="Times New Roman"/>
              </w:rPr>
              <w:t>833 (744, 902)</w:t>
            </w:r>
          </w:p>
        </w:tc>
      </w:tr>
    </w:tbl>
    <w:p w14:paraId="5FB16E00" w14:textId="664353E9" w:rsidR="006A73A3" w:rsidRPr="00F31642" w:rsidRDefault="00AA58C6" w:rsidP="00877D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calculations are </w:t>
      </w:r>
      <w:r w:rsidR="009A0205">
        <w:rPr>
          <w:rFonts w:ascii="Times New Roman" w:hAnsi="Times New Roman" w:cs="Times New Roman"/>
        </w:rPr>
        <w:t xml:space="preserve">based on births and deaths with complete gestational age; </w:t>
      </w:r>
      <w:r w:rsidR="00240109">
        <w:rPr>
          <w:rFonts w:ascii="Times New Roman" w:hAnsi="Times New Roman" w:cs="Times New Roman"/>
        </w:rPr>
        <w:t>CI=confidence interval</w:t>
      </w:r>
    </w:p>
    <w:p w14:paraId="4FC78B38" w14:textId="77777777" w:rsidR="00B03684" w:rsidRDefault="00B036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F08140" w14:textId="5620B5F6" w:rsidR="003A18D4" w:rsidRPr="00F31642" w:rsidRDefault="00F15887" w:rsidP="003A18D4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lastRenderedPageBreak/>
        <w:t>Supplementary</w:t>
      </w:r>
      <w:r w:rsidR="003A18D4" w:rsidRPr="00F31642">
        <w:rPr>
          <w:rFonts w:ascii="Times New Roman" w:hAnsi="Times New Roman" w:cs="Times New Roman"/>
          <w:b/>
        </w:rPr>
        <w:t xml:space="preserve"> table </w:t>
      </w:r>
      <w:r w:rsidR="00DF1AD5" w:rsidRPr="00F31642">
        <w:rPr>
          <w:rFonts w:ascii="Times New Roman" w:hAnsi="Times New Roman" w:cs="Times New Roman"/>
          <w:b/>
        </w:rPr>
        <w:t>S6</w:t>
      </w:r>
      <w:r w:rsidR="003A18D4" w:rsidRPr="00F31642">
        <w:rPr>
          <w:rFonts w:ascii="Times New Roman" w:hAnsi="Times New Roman" w:cs="Times New Roman"/>
        </w:rPr>
        <w:t>: Mortality rates per 1000</w:t>
      </w:r>
      <w:r w:rsidR="00AA58C6">
        <w:rPr>
          <w:rFonts w:ascii="Times New Roman" w:hAnsi="Times New Roman" w:cs="Times New Roman"/>
        </w:rPr>
        <w:t xml:space="preserve"> live</w:t>
      </w:r>
      <w:r w:rsidR="003A18D4" w:rsidRPr="00F31642">
        <w:rPr>
          <w:rFonts w:ascii="Times New Roman" w:hAnsi="Times New Roman" w:cs="Times New Roman"/>
        </w:rPr>
        <w:t xml:space="preserve"> births</w:t>
      </w:r>
      <w:r w:rsidR="00AA58C6">
        <w:rPr>
          <w:rFonts w:ascii="Times New Roman" w:hAnsi="Times New Roman" w:cs="Times New Roman"/>
        </w:rPr>
        <w:t xml:space="preserve"> (per 1000 total births for stillbirth rate)</w:t>
      </w:r>
      <w:r w:rsidR="003A18D4" w:rsidRPr="00F31642">
        <w:rPr>
          <w:rFonts w:ascii="Times New Roman" w:hAnsi="Times New Roman" w:cs="Times New Roman"/>
        </w:rPr>
        <w:t xml:space="preserve"> with and without births with missing gestational age</w:t>
      </w:r>
    </w:p>
    <w:tbl>
      <w:tblPr>
        <w:tblStyle w:val="PlainTable2"/>
        <w:tblW w:w="963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614"/>
        <w:gridCol w:w="1504"/>
        <w:gridCol w:w="1560"/>
        <w:gridCol w:w="1275"/>
      </w:tblGrid>
      <w:tr w:rsidR="003A18D4" w:rsidRPr="00F31642" w14:paraId="1A296F51" w14:textId="77777777" w:rsidTr="0091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29B3884" w14:textId="77777777" w:rsidR="003A18D4" w:rsidRPr="00F31642" w:rsidRDefault="003A18D4" w:rsidP="0091658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7D3BF47" w14:textId="77777777" w:rsidR="003A18D4" w:rsidRPr="00F31642" w:rsidRDefault="003A18D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fancy </w:t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0-364 days)</w:t>
            </w:r>
          </w:p>
        </w:tc>
        <w:tc>
          <w:tcPr>
            <w:tcW w:w="1614" w:type="dxa"/>
            <w:noWrap/>
            <w:vAlign w:val="center"/>
            <w:hideMark/>
          </w:tcPr>
          <w:p w14:paraId="315DCE6C" w14:textId="77777777" w:rsidR="003A18D4" w:rsidRPr="00F31642" w:rsidRDefault="003A18D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ly neonatal</w:t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0-6 days)</w:t>
            </w:r>
          </w:p>
        </w:tc>
        <w:tc>
          <w:tcPr>
            <w:tcW w:w="1504" w:type="dxa"/>
            <w:noWrap/>
            <w:vAlign w:val="center"/>
            <w:hideMark/>
          </w:tcPr>
          <w:p w14:paraId="76C4C9F6" w14:textId="77777777" w:rsidR="003A18D4" w:rsidRPr="00F31642" w:rsidRDefault="003A18D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e neonatal</w:t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7-27 days)</w:t>
            </w:r>
          </w:p>
        </w:tc>
        <w:tc>
          <w:tcPr>
            <w:tcW w:w="1560" w:type="dxa"/>
            <w:noWrap/>
            <w:vAlign w:val="center"/>
            <w:hideMark/>
          </w:tcPr>
          <w:p w14:paraId="7684C9FD" w14:textId="77777777" w:rsidR="003A18D4" w:rsidRPr="00F31642" w:rsidRDefault="003A18D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 neonatal</w:t>
            </w: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8-364 days)</w:t>
            </w:r>
          </w:p>
        </w:tc>
        <w:tc>
          <w:tcPr>
            <w:tcW w:w="1275" w:type="dxa"/>
            <w:noWrap/>
            <w:vAlign w:val="center"/>
            <w:hideMark/>
          </w:tcPr>
          <w:p w14:paraId="5F45F734" w14:textId="77777777" w:rsidR="003A18D4" w:rsidRPr="00F31642" w:rsidRDefault="003A18D4" w:rsidP="0091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llbirths*</w:t>
            </w:r>
          </w:p>
        </w:tc>
      </w:tr>
      <w:tr w:rsidR="003A18D4" w:rsidRPr="00F31642" w14:paraId="111C3CC1" w14:textId="77777777" w:rsidTr="0091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2A03FB5" w14:textId="77777777" w:rsidR="003A18D4" w:rsidRPr="00F31642" w:rsidRDefault="003A18D4" w:rsidP="009165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d on all births and deaths</w:t>
            </w:r>
          </w:p>
        </w:tc>
        <w:tc>
          <w:tcPr>
            <w:tcW w:w="1418" w:type="dxa"/>
            <w:noWrap/>
            <w:vAlign w:val="center"/>
            <w:hideMark/>
          </w:tcPr>
          <w:p w14:paraId="18B8CEF5" w14:textId="77777777" w:rsidR="003A18D4" w:rsidRPr="00F31642" w:rsidRDefault="003A18D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9</w:t>
            </w:r>
          </w:p>
        </w:tc>
        <w:tc>
          <w:tcPr>
            <w:tcW w:w="1614" w:type="dxa"/>
            <w:noWrap/>
            <w:vAlign w:val="center"/>
            <w:hideMark/>
          </w:tcPr>
          <w:p w14:paraId="04E85C6F" w14:textId="77777777" w:rsidR="003A18D4" w:rsidRPr="00F31642" w:rsidRDefault="003A18D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3</w:t>
            </w:r>
          </w:p>
        </w:tc>
        <w:tc>
          <w:tcPr>
            <w:tcW w:w="1504" w:type="dxa"/>
            <w:noWrap/>
            <w:vAlign w:val="center"/>
            <w:hideMark/>
          </w:tcPr>
          <w:p w14:paraId="612EB01D" w14:textId="77777777" w:rsidR="003A18D4" w:rsidRPr="00F31642" w:rsidRDefault="003A18D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560" w:type="dxa"/>
            <w:noWrap/>
            <w:vAlign w:val="center"/>
            <w:hideMark/>
          </w:tcPr>
          <w:p w14:paraId="572745AA" w14:textId="77777777" w:rsidR="003A18D4" w:rsidRPr="00F31642" w:rsidRDefault="003A18D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275" w:type="dxa"/>
            <w:noWrap/>
            <w:vAlign w:val="center"/>
            <w:hideMark/>
          </w:tcPr>
          <w:p w14:paraId="18A871A3" w14:textId="77777777" w:rsidR="003A18D4" w:rsidRPr="00F31642" w:rsidRDefault="003A18D4" w:rsidP="0091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5</w:t>
            </w:r>
          </w:p>
        </w:tc>
      </w:tr>
      <w:tr w:rsidR="003A18D4" w:rsidRPr="00F31642" w14:paraId="08AC7FB9" w14:textId="77777777" w:rsidTr="0091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35376FB" w14:textId="77777777" w:rsidR="003A18D4" w:rsidRPr="00F31642" w:rsidRDefault="003A18D4" w:rsidP="009165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d on births and deaths with complete gestational age</w:t>
            </w:r>
          </w:p>
        </w:tc>
        <w:tc>
          <w:tcPr>
            <w:tcW w:w="1418" w:type="dxa"/>
            <w:noWrap/>
            <w:vAlign w:val="center"/>
            <w:hideMark/>
          </w:tcPr>
          <w:p w14:paraId="34083DDF" w14:textId="77777777" w:rsidR="003A18D4" w:rsidRPr="00F31642" w:rsidRDefault="003A18D4" w:rsidP="0091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3</w:t>
            </w:r>
          </w:p>
        </w:tc>
        <w:tc>
          <w:tcPr>
            <w:tcW w:w="1614" w:type="dxa"/>
            <w:noWrap/>
            <w:vAlign w:val="center"/>
            <w:hideMark/>
          </w:tcPr>
          <w:p w14:paraId="3B3A60D1" w14:textId="77777777" w:rsidR="003A18D4" w:rsidRPr="00F31642" w:rsidRDefault="003A18D4" w:rsidP="0091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1504" w:type="dxa"/>
            <w:noWrap/>
            <w:vAlign w:val="center"/>
            <w:hideMark/>
          </w:tcPr>
          <w:p w14:paraId="49A1035F" w14:textId="77777777" w:rsidR="003A18D4" w:rsidRPr="00F31642" w:rsidRDefault="003A18D4" w:rsidP="0091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560" w:type="dxa"/>
            <w:noWrap/>
            <w:vAlign w:val="center"/>
            <w:hideMark/>
          </w:tcPr>
          <w:p w14:paraId="410B3E5C" w14:textId="77777777" w:rsidR="003A18D4" w:rsidRPr="00F31642" w:rsidRDefault="003A18D4" w:rsidP="0091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1275" w:type="dxa"/>
            <w:noWrap/>
            <w:vAlign w:val="center"/>
            <w:hideMark/>
          </w:tcPr>
          <w:p w14:paraId="67642A02" w14:textId="77777777" w:rsidR="003A18D4" w:rsidRPr="00F31642" w:rsidRDefault="003A18D4" w:rsidP="0091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6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7</w:t>
            </w:r>
          </w:p>
        </w:tc>
      </w:tr>
    </w:tbl>
    <w:p w14:paraId="6865DCF3" w14:textId="77777777" w:rsidR="008E7DAC" w:rsidRDefault="008E7DAC" w:rsidP="003A18D4">
      <w:pPr>
        <w:rPr>
          <w:rFonts w:ascii="Times New Roman" w:hAnsi="Times New Roman" w:cs="Times New Roman"/>
        </w:rPr>
      </w:pPr>
    </w:p>
    <w:p w14:paraId="0A4E04E0" w14:textId="77777777" w:rsidR="0002650B" w:rsidRDefault="0002650B" w:rsidP="0002650B">
      <w:pPr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F3164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7</w:t>
      </w:r>
      <w:r w:rsidRPr="00F31642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arly neonatal m</w:t>
      </w:r>
      <w:r w:rsidRPr="00F31642">
        <w:rPr>
          <w:rFonts w:ascii="Times New Roman" w:hAnsi="Times New Roman" w:cs="Times New Roman"/>
        </w:rPr>
        <w:t>ortality</w:t>
      </w:r>
      <w:r>
        <w:rPr>
          <w:rFonts w:ascii="Times New Roman" w:hAnsi="Times New Roman" w:cs="Times New Roman"/>
        </w:rPr>
        <w:t xml:space="preserve"> (at 0-6 days)</w:t>
      </w:r>
      <w:r w:rsidRPr="00F31642">
        <w:rPr>
          <w:rFonts w:ascii="Times New Roman" w:hAnsi="Times New Roman" w:cs="Times New Roman"/>
        </w:rPr>
        <w:t xml:space="preserve"> rates per 1000</w:t>
      </w:r>
      <w:r>
        <w:rPr>
          <w:rFonts w:ascii="Times New Roman" w:hAnsi="Times New Roman" w:cs="Times New Roman"/>
        </w:rPr>
        <w:t xml:space="preserve"> live</w:t>
      </w:r>
      <w:r w:rsidRPr="00F31642">
        <w:rPr>
          <w:rFonts w:ascii="Times New Roman" w:hAnsi="Times New Roman" w:cs="Times New Roman"/>
        </w:rPr>
        <w:t xml:space="preserve"> births </w:t>
      </w:r>
      <w:r>
        <w:rPr>
          <w:rFonts w:ascii="Times New Roman" w:hAnsi="Times New Roman" w:cs="Times New Roman"/>
        </w:rPr>
        <w:t>calculated based on 1) all births 2) excluding births with missing gestational age 3) excluding births at &lt;24 weeks’ gestation and 4) excluding both births with missing gestational age and at &lt;24 weeks’ gestation.</w:t>
      </w:r>
    </w:p>
    <w:p w14:paraId="6E1DB45A" w14:textId="77777777" w:rsidR="0002650B" w:rsidRDefault="0002650B" w:rsidP="0002650B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049CDCA1" wp14:editId="10C8D0C0">
            <wp:extent cx="5686425" cy="38481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C27D99" w14:textId="1C5C995B" w:rsidR="000D171B" w:rsidRDefault="000D171B" w:rsidP="003A18D4">
      <w:pPr>
        <w:rPr>
          <w:rFonts w:ascii="Times New Roman" w:hAnsi="Times New Roman" w:cs="Times New Roman"/>
        </w:rPr>
      </w:pPr>
    </w:p>
    <w:p w14:paraId="3601ECE4" w14:textId="18CE23CE" w:rsidR="00D35173" w:rsidRPr="00F31642" w:rsidRDefault="009D5744" w:rsidP="00BD4F48">
      <w:pPr>
        <w:rPr>
          <w:rFonts w:ascii="Times New Roman" w:hAnsi="Times New Roman" w:cs="Times New Roman"/>
          <w:b/>
        </w:rPr>
      </w:pPr>
      <w:r w:rsidRPr="00F31642">
        <w:rPr>
          <w:rFonts w:ascii="Times New Roman" w:hAnsi="Times New Roman" w:cs="Times New Roman"/>
          <w:b/>
        </w:rPr>
        <w:t>References</w:t>
      </w:r>
    </w:p>
    <w:p w14:paraId="31D5A1BE" w14:textId="7EA8FB32" w:rsidR="001D2F0B" w:rsidRPr="00F31642" w:rsidRDefault="00D35173" w:rsidP="001D2F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fldChar w:fldCharType="begin"/>
      </w:r>
      <w:r w:rsidRPr="008E7DAC">
        <w:rPr>
          <w:rFonts w:ascii="Times New Roman" w:hAnsi="Times New Roman" w:cs="Times New Roman"/>
        </w:rPr>
        <w:instrText xml:space="preserve"> ADDIN EN.REFLIST </w:instrText>
      </w:r>
      <w:r w:rsidRPr="00F31642">
        <w:rPr>
          <w:rFonts w:ascii="Times New Roman" w:hAnsi="Times New Roman" w:cs="Times New Roman"/>
        </w:rPr>
        <w:fldChar w:fldCharType="separate"/>
      </w:r>
      <w:r w:rsidR="001D2F0B" w:rsidRPr="00F31642">
        <w:rPr>
          <w:rFonts w:ascii="Times New Roman" w:hAnsi="Times New Roman" w:cs="Times New Roman"/>
        </w:rPr>
        <w:t xml:space="preserve">1. Office for National Statistics. User guide to child and infant mortality statistics 2019 [Available from: </w:t>
      </w:r>
      <w:hyperlink r:id="rId9" w:history="1">
        <w:r w:rsidR="001D2F0B" w:rsidRPr="00F31642">
          <w:rPr>
            <w:rStyle w:val="Hyperlink"/>
            <w:rFonts w:ascii="Times New Roman" w:hAnsi="Times New Roman" w:cs="Times New Roman"/>
          </w:rPr>
          <w:t>https://www.ons.gov.uk/peoplepopulationandcommunity/birthsdeathsandmarriages/deaths/methodologies/userguidetochildmortalitystatistics</w:t>
        </w:r>
      </w:hyperlink>
      <w:r w:rsidR="001D2F0B" w:rsidRPr="00F31642">
        <w:rPr>
          <w:rFonts w:ascii="Times New Roman" w:hAnsi="Times New Roman" w:cs="Times New Roman"/>
        </w:rPr>
        <w:t xml:space="preserve"> accessed 23/09/2019.</w:t>
      </w:r>
    </w:p>
    <w:p w14:paraId="1417B2BB" w14:textId="302774B7" w:rsidR="00877DC7" w:rsidRPr="00F31642" w:rsidRDefault="001D2F0B" w:rsidP="008E7DA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31642">
        <w:rPr>
          <w:rFonts w:ascii="Times New Roman" w:hAnsi="Times New Roman" w:cs="Times New Roman"/>
        </w:rPr>
        <w:t xml:space="preserve">2. Linden A. Conducting interrupted time-series analysis for single-and multiple-group comparisons. </w:t>
      </w:r>
      <w:r w:rsidRPr="00F31642">
        <w:rPr>
          <w:rFonts w:ascii="Times New Roman" w:hAnsi="Times New Roman" w:cs="Times New Roman"/>
          <w:i/>
        </w:rPr>
        <w:t>The Stata Journal</w:t>
      </w:r>
      <w:r w:rsidRPr="00F31642">
        <w:rPr>
          <w:rFonts w:ascii="Times New Roman" w:hAnsi="Times New Roman" w:cs="Times New Roman"/>
        </w:rPr>
        <w:t xml:space="preserve"> 2015;15(2):480-500.</w:t>
      </w:r>
      <w:r w:rsidR="00D35173" w:rsidRPr="00F31642">
        <w:rPr>
          <w:rFonts w:ascii="Times New Roman" w:hAnsi="Times New Roman" w:cs="Times New Roman"/>
        </w:rPr>
        <w:fldChar w:fldCharType="end"/>
      </w:r>
    </w:p>
    <w:sectPr w:rsidR="00877DC7" w:rsidRPr="00F31642" w:rsidSect="005046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6C583" w14:textId="77777777" w:rsidR="004748CF" w:rsidRDefault="004748CF" w:rsidP="00837306">
      <w:pPr>
        <w:spacing w:after="0" w:line="240" w:lineRule="auto"/>
      </w:pPr>
      <w:r>
        <w:separator/>
      </w:r>
    </w:p>
  </w:endnote>
  <w:endnote w:type="continuationSeparator" w:id="0">
    <w:p w14:paraId="512DC5A9" w14:textId="77777777" w:rsidR="004748CF" w:rsidRDefault="004748CF" w:rsidP="00837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1592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444BF" w14:textId="5E97F117" w:rsidR="004748CF" w:rsidRDefault="004748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AF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2A9F317" w14:textId="77777777" w:rsidR="004748CF" w:rsidRDefault="00474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77F8A1" w14:textId="77777777" w:rsidR="004748CF" w:rsidRDefault="004748CF" w:rsidP="00837306">
      <w:pPr>
        <w:spacing w:after="0" w:line="240" w:lineRule="auto"/>
      </w:pPr>
      <w:r>
        <w:separator/>
      </w:r>
    </w:p>
  </w:footnote>
  <w:footnote w:type="continuationSeparator" w:id="0">
    <w:p w14:paraId="481FECD9" w14:textId="77777777" w:rsidR="004748CF" w:rsidRDefault="004748CF" w:rsidP="00837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0e5s9getxvfezpaepte28zfvexzrdexzt&quot;&gt;Selina_Nath_mortality EndNote Library&lt;record-ids&gt;&lt;item&gt;133&lt;/item&gt;&lt;item&gt;139&lt;/item&gt;&lt;/record-ids&gt;&lt;/item&gt;&lt;/Libraries&gt;"/>
  </w:docVars>
  <w:rsids>
    <w:rsidRoot w:val="00FB278A"/>
    <w:rsid w:val="00002881"/>
    <w:rsid w:val="0002263C"/>
    <w:rsid w:val="000243EA"/>
    <w:rsid w:val="0002650B"/>
    <w:rsid w:val="00045811"/>
    <w:rsid w:val="000A6142"/>
    <w:rsid w:val="000B22EA"/>
    <w:rsid w:val="000D171B"/>
    <w:rsid w:val="00134437"/>
    <w:rsid w:val="001755AD"/>
    <w:rsid w:val="001801F1"/>
    <w:rsid w:val="0018361B"/>
    <w:rsid w:val="00192AD8"/>
    <w:rsid w:val="001931EC"/>
    <w:rsid w:val="001D2F0B"/>
    <w:rsid w:val="002119DE"/>
    <w:rsid w:val="002120C8"/>
    <w:rsid w:val="00240109"/>
    <w:rsid w:val="00263D05"/>
    <w:rsid w:val="00276792"/>
    <w:rsid w:val="00295E71"/>
    <w:rsid w:val="002A4FE0"/>
    <w:rsid w:val="002D4735"/>
    <w:rsid w:val="002E20D6"/>
    <w:rsid w:val="002F0F13"/>
    <w:rsid w:val="00307FB8"/>
    <w:rsid w:val="00310118"/>
    <w:rsid w:val="003337CC"/>
    <w:rsid w:val="0034690E"/>
    <w:rsid w:val="00364732"/>
    <w:rsid w:val="00375260"/>
    <w:rsid w:val="00380BE4"/>
    <w:rsid w:val="00380C03"/>
    <w:rsid w:val="003A18D4"/>
    <w:rsid w:val="003C545E"/>
    <w:rsid w:val="003F1634"/>
    <w:rsid w:val="00444A3F"/>
    <w:rsid w:val="0045435E"/>
    <w:rsid w:val="004748CF"/>
    <w:rsid w:val="00485459"/>
    <w:rsid w:val="00487A2E"/>
    <w:rsid w:val="004D29B8"/>
    <w:rsid w:val="00504623"/>
    <w:rsid w:val="00516F32"/>
    <w:rsid w:val="00553038"/>
    <w:rsid w:val="005807C0"/>
    <w:rsid w:val="00590385"/>
    <w:rsid w:val="005B16D3"/>
    <w:rsid w:val="005D784B"/>
    <w:rsid w:val="005F2192"/>
    <w:rsid w:val="005F7272"/>
    <w:rsid w:val="0068198D"/>
    <w:rsid w:val="00692D49"/>
    <w:rsid w:val="006A1E36"/>
    <w:rsid w:val="006A73A3"/>
    <w:rsid w:val="006C070F"/>
    <w:rsid w:val="006D00BE"/>
    <w:rsid w:val="006D6212"/>
    <w:rsid w:val="006D7BCD"/>
    <w:rsid w:val="006F0137"/>
    <w:rsid w:val="00721526"/>
    <w:rsid w:val="00787F72"/>
    <w:rsid w:val="00791A1C"/>
    <w:rsid w:val="00793E50"/>
    <w:rsid w:val="007A1D4A"/>
    <w:rsid w:val="007D2CAA"/>
    <w:rsid w:val="008001E2"/>
    <w:rsid w:val="00807AF1"/>
    <w:rsid w:val="0083117F"/>
    <w:rsid w:val="00837306"/>
    <w:rsid w:val="008406A6"/>
    <w:rsid w:val="00856B1D"/>
    <w:rsid w:val="00872415"/>
    <w:rsid w:val="00877DC7"/>
    <w:rsid w:val="0089387D"/>
    <w:rsid w:val="008C306C"/>
    <w:rsid w:val="008D11C2"/>
    <w:rsid w:val="008E7DAC"/>
    <w:rsid w:val="0091658B"/>
    <w:rsid w:val="00953DDF"/>
    <w:rsid w:val="00962A3E"/>
    <w:rsid w:val="00974458"/>
    <w:rsid w:val="00976B81"/>
    <w:rsid w:val="009904F1"/>
    <w:rsid w:val="0099358A"/>
    <w:rsid w:val="009A0205"/>
    <w:rsid w:val="009D5744"/>
    <w:rsid w:val="00A63B94"/>
    <w:rsid w:val="00A83AFD"/>
    <w:rsid w:val="00A91BBB"/>
    <w:rsid w:val="00A96C81"/>
    <w:rsid w:val="00AA205A"/>
    <w:rsid w:val="00AA58C6"/>
    <w:rsid w:val="00B03684"/>
    <w:rsid w:val="00B03E5C"/>
    <w:rsid w:val="00B47EA1"/>
    <w:rsid w:val="00BD4F48"/>
    <w:rsid w:val="00C15820"/>
    <w:rsid w:val="00C1713A"/>
    <w:rsid w:val="00C24A47"/>
    <w:rsid w:val="00C95628"/>
    <w:rsid w:val="00C97FD4"/>
    <w:rsid w:val="00CB74D3"/>
    <w:rsid w:val="00CD2153"/>
    <w:rsid w:val="00D35173"/>
    <w:rsid w:val="00D55B29"/>
    <w:rsid w:val="00D617C5"/>
    <w:rsid w:val="00DB270D"/>
    <w:rsid w:val="00DC2049"/>
    <w:rsid w:val="00DC5BB4"/>
    <w:rsid w:val="00DD16B1"/>
    <w:rsid w:val="00DD1D51"/>
    <w:rsid w:val="00DD2DF9"/>
    <w:rsid w:val="00DE564E"/>
    <w:rsid w:val="00DF1AD5"/>
    <w:rsid w:val="00E0483F"/>
    <w:rsid w:val="00E06BAF"/>
    <w:rsid w:val="00EA007C"/>
    <w:rsid w:val="00EA7203"/>
    <w:rsid w:val="00EB3B7A"/>
    <w:rsid w:val="00EE4E7F"/>
    <w:rsid w:val="00EE7274"/>
    <w:rsid w:val="00F15887"/>
    <w:rsid w:val="00F2763B"/>
    <w:rsid w:val="00F31642"/>
    <w:rsid w:val="00F37827"/>
    <w:rsid w:val="00F40A27"/>
    <w:rsid w:val="00F41695"/>
    <w:rsid w:val="00F56469"/>
    <w:rsid w:val="00F75B93"/>
    <w:rsid w:val="00F97C6A"/>
    <w:rsid w:val="00FB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E6421"/>
  <w15:chartTrackingRefBased/>
  <w15:docId w15:val="{1EEC5ECA-930D-412E-B58D-AAAB64B51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DDF"/>
  </w:style>
  <w:style w:type="paragraph" w:styleId="Heading1">
    <w:name w:val="heading 1"/>
    <w:basedOn w:val="Normal"/>
    <w:next w:val="Normal"/>
    <w:link w:val="Heading1Char"/>
    <w:uiPriority w:val="9"/>
    <w:qFormat/>
    <w:rsid w:val="007D2C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3D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7A1D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1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3782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82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2C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97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C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C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C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63B94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A63B9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37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306"/>
  </w:style>
  <w:style w:type="paragraph" w:styleId="Footer">
    <w:name w:val="footer"/>
    <w:basedOn w:val="Normal"/>
    <w:link w:val="FooterChar"/>
    <w:uiPriority w:val="99"/>
    <w:unhideWhenUsed/>
    <w:rsid w:val="00837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306"/>
  </w:style>
  <w:style w:type="paragraph" w:customStyle="1" w:styleId="EndNoteBibliographyTitle">
    <w:name w:val="EndNote Bibliography Title"/>
    <w:basedOn w:val="Normal"/>
    <w:link w:val="EndNoteBibliographyTitleChar"/>
    <w:rsid w:val="00D351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1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51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517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5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ons.gov.uk/peoplepopulationandcommunity/birthsdeathsandmarriages/deaths/methodologies/userguidetochildmortalitystatistics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Early</a:t>
            </a:r>
            <a:r>
              <a:rPr lang="en-GB" baseline="0"/>
              <a:t> neonatal mortality rates per 1000 live births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22872894657012"/>
          <c:y val="0.10260726072607262"/>
          <c:w val="0.85751170550917322"/>
          <c:h val="0.78081312855695018"/>
        </c:manualLayout>
      </c:layout>
      <c:lineChart>
        <c:grouping val="standard"/>
        <c:varyColors val="0"/>
        <c:ser>
          <c:idx val="0"/>
          <c:order val="0"/>
          <c:tx>
            <c:strRef>
              <c:f>trends!$R$2</c:f>
              <c:strCache>
                <c:ptCount val="1"/>
                <c:pt idx="0">
                  <c:v>Overall (crud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rends!$Q$3:$Q$13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trends!$R$3:$R$13</c:f>
              <c:numCache>
                <c:formatCode>0.00</c:formatCode>
                <c:ptCount val="11"/>
                <c:pt idx="0">
                  <c:v>2.5947770664533745</c:v>
                </c:pt>
                <c:pt idx="1">
                  <c:v>2.4996180290297936</c:v>
                </c:pt>
                <c:pt idx="2">
                  <c:v>2.400453319809094</c:v>
                </c:pt>
                <c:pt idx="3">
                  <c:v>2.3097787592804941</c:v>
                </c:pt>
                <c:pt idx="4">
                  <c:v>2.2479319465713177</c:v>
                </c:pt>
                <c:pt idx="5">
                  <c:v>2.2503289954671737</c:v>
                </c:pt>
                <c:pt idx="6">
                  <c:v>2.095517552481617</c:v>
                </c:pt>
                <c:pt idx="7">
                  <c:v>2.0462029309334993</c:v>
                </c:pt>
                <c:pt idx="8">
                  <c:v>1.9624516574167661</c:v>
                </c:pt>
                <c:pt idx="9">
                  <c:v>2.0197327436538304</c:v>
                </c:pt>
                <c:pt idx="10">
                  <c:v>2.1445204559482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40-4A15-B473-47AF725FBA27}"/>
            </c:ext>
          </c:extLst>
        </c:ser>
        <c:ser>
          <c:idx val="1"/>
          <c:order val="1"/>
          <c:tx>
            <c:strRef>
              <c:f>trends!$S$2</c:f>
              <c:strCache>
                <c:ptCount val="1"/>
                <c:pt idx="0">
                  <c:v>Excluding births with missing gestational ag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trends!$Q$3:$Q$13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trends!$S$3:$S$13</c:f>
              <c:numCache>
                <c:formatCode>0.00</c:formatCode>
                <c:ptCount val="11"/>
                <c:pt idx="0">
                  <c:v>2.5305216426193118</c:v>
                </c:pt>
                <c:pt idx="1">
                  <c:v>2.3893552447660458</c:v>
                </c:pt>
                <c:pt idx="2">
                  <c:v>2.3300632273931257</c:v>
                </c:pt>
                <c:pt idx="3">
                  <c:v>2.2466932472628316</c:v>
                </c:pt>
                <c:pt idx="4">
                  <c:v>2.2206299483037344</c:v>
                </c:pt>
                <c:pt idx="5">
                  <c:v>2.2128030458063481</c:v>
                </c:pt>
                <c:pt idx="6">
                  <c:v>2.0618497034553709</c:v>
                </c:pt>
                <c:pt idx="7">
                  <c:v>1.999791562510856</c:v>
                </c:pt>
                <c:pt idx="8">
                  <c:v>1.9187583717617152</c:v>
                </c:pt>
                <c:pt idx="9">
                  <c:v>1.9642047925990704</c:v>
                </c:pt>
                <c:pt idx="10">
                  <c:v>2.0781021312276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40-4A15-B473-47AF725FBA27}"/>
            </c:ext>
          </c:extLst>
        </c:ser>
        <c:ser>
          <c:idx val="3"/>
          <c:order val="2"/>
          <c:tx>
            <c:strRef>
              <c:f>trends!$U$2</c:f>
              <c:strCache>
                <c:ptCount val="1"/>
                <c:pt idx="0">
                  <c:v>Excluding births at &lt;24 week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trends!$Q$3:$Q$13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trends!$U$3:$U$13</c:f>
              <c:numCache>
                <c:formatCode>0.00</c:formatCode>
                <c:ptCount val="11"/>
                <c:pt idx="0">
                  <c:v>1.7133840991020102</c:v>
                </c:pt>
                <c:pt idx="1">
                  <c:v>1.7800641985352703</c:v>
                </c:pt>
                <c:pt idx="2">
                  <c:v>1.5588452931656471</c:v>
                </c:pt>
                <c:pt idx="3">
                  <c:v>1.5686871536313389</c:v>
                </c:pt>
                <c:pt idx="4">
                  <c:v>1.4112069193147578</c:v>
                </c:pt>
                <c:pt idx="5">
                  <c:v>1.4372757915628105</c:v>
                </c:pt>
                <c:pt idx="6">
                  <c:v>1.2724445072812103</c:v>
                </c:pt>
                <c:pt idx="7">
                  <c:v>1.2479690358987034</c:v>
                </c:pt>
                <c:pt idx="8">
                  <c:v>1.1889994077722696</c:v>
                </c:pt>
                <c:pt idx="9">
                  <c:v>1.1989194625096071</c:v>
                </c:pt>
                <c:pt idx="10">
                  <c:v>1.17556398362067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40-4A15-B473-47AF725FBA27}"/>
            </c:ext>
          </c:extLst>
        </c:ser>
        <c:ser>
          <c:idx val="2"/>
          <c:order val="3"/>
          <c:tx>
            <c:strRef>
              <c:f>trends!$T$2</c:f>
              <c:strCache>
                <c:ptCount val="1"/>
                <c:pt idx="0">
                  <c:v>Excluding births with missing gestational age or at &lt;24 week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trends!$Q$3:$Q$13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trends!$T$3:$T$13</c:f>
              <c:numCache>
                <c:formatCode>0.00</c:formatCode>
                <c:ptCount val="11"/>
                <c:pt idx="0">
                  <c:v>1.6428701815093769</c:v>
                </c:pt>
                <c:pt idx="1">
                  <c:v>1.6618640085087437</c:v>
                </c:pt>
                <c:pt idx="2">
                  <c:v>1.4793166550287737</c:v>
                </c:pt>
                <c:pt idx="3">
                  <c:v>1.4977330385127043</c:v>
                </c:pt>
                <c:pt idx="4">
                  <c:v>1.3752936207420361</c:v>
                </c:pt>
                <c:pt idx="5">
                  <c:v>1.3941164160892237</c:v>
                </c:pt>
                <c:pt idx="6">
                  <c:v>1.2354816423070629</c:v>
                </c:pt>
                <c:pt idx="7">
                  <c:v>1.198990005896672</c:v>
                </c:pt>
                <c:pt idx="8">
                  <c:v>1.1415038628490719</c:v>
                </c:pt>
                <c:pt idx="9">
                  <c:v>1.1394100859791871</c:v>
                </c:pt>
                <c:pt idx="10">
                  <c:v>1.1062449802239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440-4A15-B473-47AF725FBA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49120128"/>
        <c:axId val="1549111808"/>
      </c:lineChart>
      <c:catAx>
        <c:axId val="1549120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bir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9111808"/>
        <c:crosses val="autoZero"/>
        <c:auto val="1"/>
        <c:lblAlgn val="ctr"/>
        <c:lblOffset val="100"/>
        <c:noMultiLvlLbl val="0"/>
      </c:catAx>
      <c:valAx>
        <c:axId val="1549111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aths at 0-6 days per 1000 live birth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9120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8356876244740765E-2"/>
          <c:y val="0.68935526623528498"/>
          <c:w val="0.79658590414891606"/>
          <c:h val="0.165430212312569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45E06-30FB-4103-A63C-13774A0DC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2011</Words>
  <Characters>1146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Zylbersztejn</dc:creator>
  <cp:keywords/>
  <dc:description/>
  <cp:lastModifiedBy>Ania Zylbersztejn</cp:lastModifiedBy>
  <cp:revision>3</cp:revision>
  <dcterms:created xsi:type="dcterms:W3CDTF">2020-01-22T16:59:00Z</dcterms:created>
  <dcterms:modified xsi:type="dcterms:W3CDTF">2020-02-15T13:09:00Z</dcterms:modified>
</cp:coreProperties>
</file>